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A5C6A" w14:textId="7579DD16" w:rsidR="00C37B9B" w:rsidRPr="00E94F51" w:rsidRDefault="00AB19C1" w:rsidP="00C37B9B">
      <w:pPr>
        <w:pStyle w:val="Caption"/>
        <w:jc w:val="both"/>
        <w:rPr>
          <w:sz w:val="22"/>
          <w:szCs w:val="22"/>
        </w:rPr>
      </w:pPr>
      <w:r w:rsidRPr="00E94F51">
        <w:rPr>
          <w:sz w:val="22"/>
          <w:szCs w:val="16"/>
        </w:rPr>
        <w:t>Table S</w:t>
      </w:r>
      <w:r w:rsidR="00A06F94" w:rsidRPr="00E94F51">
        <w:rPr>
          <w:sz w:val="22"/>
          <w:szCs w:val="16"/>
        </w:rPr>
        <w:t>2</w:t>
      </w:r>
      <w:r w:rsidRPr="00E94F51">
        <w:rPr>
          <w:sz w:val="22"/>
          <w:szCs w:val="16"/>
        </w:rPr>
        <w:t xml:space="preserve">. </w:t>
      </w:r>
      <w:r w:rsidR="00C37B9B" w:rsidRPr="00E94F51">
        <w:rPr>
          <w:sz w:val="22"/>
          <w:szCs w:val="16"/>
        </w:rPr>
        <w:t>Genomic-estimated breeding values (</w:t>
      </w:r>
      <w:r w:rsidRPr="00E94F51">
        <w:rPr>
          <w:sz w:val="22"/>
          <w:szCs w:val="16"/>
        </w:rPr>
        <w:t>GEBVs) of</w:t>
      </w:r>
      <w:r w:rsidR="00C37B9B" w:rsidRPr="00E94F51">
        <w:rPr>
          <w:sz w:val="22"/>
          <w:szCs w:val="16"/>
        </w:rPr>
        <w:t xml:space="preserve"> 214 advanced </w:t>
      </w:r>
      <w:r w:rsidR="0061649C" w:rsidRPr="00E94F51">
        <w:rPr>
          <w:sz w:val="22"/>
          <w:szCs w:val="16"/>
        </w:rPr>
        <w:t xml:space="preserve">tetraploid potato </w:t>
      </w:r>
      <w:r w:rsidR="00C37B9B" w:rsidRPr="00E94F51">
        <w:rPr>
          <w:sz w:val="22"/>
          <w:szCs w:val="16"/>
        </w:rPr>
        <w:t>clones</w:t>
      </w:r>
      <w:r w:rsidR="000469DE" w:rsidRPr="00E94F51">
        <w:rPr>
          <w:sz w:val="22"/>
          <w:szCs w:val="16"/>
        </w:rPr>
        <w:t xml:space="preserve"> for tuber morphology traits</w:t>
      </w:r>
      <w:r w:rsidR="002F5D5F" w:rsidRPr="00E94F51">
        <w:rPr>
          <w:sz w:val="22"/>
          <w:szCs w:val="16"/>
        </w:rPr>
        <w:t>.</w:t>
      </w:r>
      <w:r w:rsidR="00C37B9B" w:rsidRPr="00E94F51">
        <w:rPr>
          <w:sz w:val="22"/>
          <w:szCs w:val="16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2"/>
        <w:gridCol w:w="659"/>
        <w:gridCol w:w="659"/>
        <w:gridCol w:w="659"/>
        <w:gridCol w:w="939"/>
        <w:gridCol w:w="849"/>
        <w:gridCol w:w="941"/>
        <w:gridCol w:w="941"/>
        <w:gridCol w:w="1224"/>
        <w:gridCol w:w="1124"/>
      </w:tblGrid>
      <w:tr w:rsidR="00E94F51" w:rsidRPr="00E94F51" w14:paraId="347E3F7C" w14:textId="77777777" w:rsidTr="00AB19C1">
        <w:trPr>
          <w:trHeight w:val="269"/>
          <w:tblHeader/>
        </w:trPr>
        <w:tc>
          <w:tcPr>
            <w:tcW w:w="91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9C16D1E" w14:textId="368D6B49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lone</w:t>
            </w:r>
            <w:r w:rsidR="00E70308" w:rsidRPr="00E94F51">
              <w:rPr>
                <w:rFonts w:eastAsia="Times New Roman" w:cs="Times New Roman"/>
                <w:sz w:val="14"/>
                <w:szCs w:val="14"/>
              </w:rPr>
              <w:t>s*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C83CE5F" w14:textId="77777777" w:rsidR="00AB19C1" w:rsidRPr="00E94F51" w:rsidRDefault="00AB19C1" w:rsidP="00AB19C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uber</w:t>
            </w:r>
          </w:p>
          <w:p w14:paraId="5790EE5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shape</w:t>
            </w:r>
            <w:r w:rsidRPr="00E94F51">
              <w:rPr>
                <w:rFonts w:eastAsia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E15A6D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L/W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bottom"/>
          </w:tcPr>
          <w:p w14:paraId="4FAFBC96" w14:textId="77777777" w:rsidR="00AB19C1" w:rsidRPr="00E94F51" w:rsidRDefault="00AB19C1" w:rsidP="00AB19C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Eye</w:t>
            </w:r>
          </w:p>
          <w:p w14:paraId="23E29ED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depth</w:t>
            </w:r>
            <w:r w:rsidRPr="00E94F51">
              <w:rPr>
                <w:rFonts w:eastAsia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7F43123" w14:textId="77777777" w:rsidR="00AB19C1" w:rsidRPr="00E94F51" w:rsidRDefault="00AB19C1" w:rsidP="00AB19C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Degree of</w:t>
            </w:r>
          </w:p>
          <w:p w14:paraId="7E0DEAC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russeting</w:t>
            </w:r>
            <w:r w:rsidRPr="00E94F51">
              <w:rPr>
                <w:rFonts w:eastAsia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vAlign w:val="bottom"/>
          </w:tcPr>
          <w:p w14:paraId="76F58134" w14:textId="77777777" w:rsidR="00AB19C1" w:rsidRPr="00E94F51" w:rsidRDefault="00AB19C1" w:rsidP="00AB19C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Grading</w:t>
            </w:r>
          </w:p>
          <w:p w14:paraId="436A93B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score</w:t>
            </w:r>
            <w:r w:rsidRPr="00E94F51">
              <w:rPr>
                <w:rFonts w:eastAsia="Times New Roman" w:cs="Times New Roman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AB195A4" w14:textId="77777777" w:rsidR="00AB19C1" w:rsidRPr="00E94F51" w:rsidRDefault="00AB19C1" w:rsidP="00AB19C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v. weight</w:t>
            </w:r>
          </w:p>
          <w:p w14:paraId="39C69D5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per tuber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38E76CF" w14:textId="77777777" w:rsidR="00AB19C1" w:rsidRPr="00E94F51" w:rsidRDefault="00AB19C1" w:rsidP="00AB19C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v.  tubers</w:t>
            </w:r>
          </w:p>
          <w:p w14:paraId="5B70AE20" w14:textId="77777777" w:rsidR="00AB19C1" w:rsidRPr="00E94F51" w:rsidRDefault="00AB19C1" w:rsidP="00AB19C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per plant</w:t>
            </w:r>
          </w:p>
          <w:p w14:paraId="0CD4F40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0A30B7B" w14:textId="77777777" w:rsidR="00AB19C1" w:rsidRPr="00E94F51" w:rsidRDefault="00AB19C1" w:rsidP="00AB19C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v. tuber</w:t>
            </w:r>
          </w:p>
          <w:p w14:paraId="69FC647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weight per plant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2A63F6F" w14:textId="77777777" w:rsidR="00AB19C1" w:rsidRPr="00E94F51" w:rsidRDefault="00AB19C1" w:rsidP="00AB19C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Flesh</w:t>
            </w:r>
          </w:p>
          <w:p w14:paraId="0EDC4CE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lor</w:t>
            </w:r>
          </w:p>
        </w:tc>
      </w:tr>
      <w:tr w:rsidR="00E94F51" w:rsidRPr="00E94F51" w14:paraId="6C05B070" w14:textId="77777777" w:rsidTr="00AB19C1">
        <w:trPr>
          <w:trHeight w:val="225"/>
          <w:tblHeader/>
        </w:trPr>
        <w:tc>
          <w:tcPr>
            <w:tcW w:w="91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56598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B575F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(1-5)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7A9F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(ratio)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vAlign w:val="bottom"/>
          </w:tcPr>
          <w:p w14:paraId="4C5721B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(1-5)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B54DA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(1-5)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vAlign w:val="bottom"/>
          </w:tcPr>
          <w:p w14:paraId="5771209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(1-5)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FD072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(g)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08D82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(no)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5A5B9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(g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77911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(chroma value)</w:t>
            </w:r>
          </w:p>
        </w:tc>
      </w:tr>
      <w:tr w:rsidR="00E94F51" w:rsidRPr="00E94F51" w14:paraId="467D0B0F" w14:textId="77777777" w:rsidTr="00AB19C1">
        <w:trPr>
          <w:trHeight w:val="290"/>
        </w:trPr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A26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R07781-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7B6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D48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bottom"/>
          </w:tcPr>
          <w:p w14:paraId="71ED651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EA5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bottom"/>
          </w:tcPr>
          <w:p w14:paraId="10C6FF8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6B1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6.9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CF5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4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CD6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29.9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432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7</w:t>
            </w:r>
          </w:p>
        </w:tc>
      </w:tr>
      <w:tr w:rsidR="00E94F51" w:rsidRPr="00E94F51" w14:paraId="2EE17852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61E2613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RTX09037-1W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DA788C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F365CD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13952A5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C86B50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36DAE04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5DBA3E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3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62B4B5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5F5A5C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70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BE5184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3.0</w:t>
            </w:r>
          </w:p>
        </w:tc>
      </w:tr>
      <w:tr w:rsidR="00E94F51" w:rsidRPr="00E94F51" w14:paraId="3C5F86D1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AD1A66D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02136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7EA65C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64EAC3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vAlign w:val="bottom"/>
          </w:tcPr>
          <w:p w14:paraId="4332048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0E3EE8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34" w:type="pct"/>
            <w:vAlign w:val="bottom"/>
          </w:tcPr>
          <w:p w14:paraId="7342A22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E54C9B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2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5CAD62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185A4B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21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F0D4D6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5</w:t>
            </w:r>
          </w:p>
        </w:tc>
      </w:tr>
      <w:tr w:rsidR="00E94F51" w:rsidRPr="00E94F51" w14:paraId="00CBCA10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7C3E4DB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03187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12F72B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451739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2</w:t>
            </w:r>
          </w:p>
        </w:tc>
        <w:tc>
          <w:tcPr>
            <w:tcW w:w="337" w:type="pct"/>
            <w:vAlign w:val="bottom"/>
          </w:tcPr>
          <w:p w14:paraId="03CBFA8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356563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434" w:type="pct"/>
            <w:vAlign w:val="bottom"/>
          </w:tcPr>
          <w:p w14:paraId="6235978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D01F37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EE5567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F3335A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17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A9EFFE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4</w:t>
            </w:r>
          </w:p>
        </w:tc>
      </w:tr>
      <w:tr w:rsidR="00E94F51" w:rsidRPr="00E94F51" w14:paraId="1BC3473A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513816F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05043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8594CF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4E9F28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vAlign w:val="bottom"/>
          </w:tcPr>
          <w:p w14:paraId="6E0960E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8D8866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34" w:type="pct"/>
            <w:vAlign w:val="bottom"/>
          </w:tcPr>
          <w:p w14:paraId="25A894F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F671A6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9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16C990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E36FFB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33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EFE45A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6</w:t>
            </w:r>
          </w:p>
        </w:tc>
      </w:tr>
      <w:tr w:rsidR="00E94F51" w:rsidRPr="00E94F51" w14:paraId="196F0148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D9045F3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91861-4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2D858D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0D5EB1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79A935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B87FF5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5B5AEEC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A879AE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7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F4EF38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2E23B5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27.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C0A7D1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4</w:t>
            </w:r>
          </w:p>
        </w:tc>
      </w:tr>
      <w:tr w:rsidR="00E94F51" w:rsidRPr="00E94F51" w14:paraId="1A1D67B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290D3A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93483-1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914F68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443583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369CEDE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D5FBDA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1CFB06A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53C33B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0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19848D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A2F791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12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A45FD9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7</w:t>
            </w:r>
          </w:p>
        </w:tc>
      </w:tr>
      <w:tr w:rsidR="00E94F51" w:rsidRPr="00E94F51" w14:paraId="67EBCC9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5208842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95265-2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C182F5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6DCA45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9</w:t>
            </w:r>
          </w:p>
        </w:tc>
        <w:tc>
          <w:tcPr>
            <w:tcW w:w="337" w:type="pct"/>
            <w:vAlign w:val="bottom"/>
          </w:tcPr>
          <w:p w14:paraId="1998D2E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6DFBE1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34" w:type="pct"/>
            <w:vAlign w:val="bottom"/>
          </w:tcPr>
          <w:p w14:paraId="208C277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BD3A38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5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1363A7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86D530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2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515FF3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9</w:t>
            </w:r>
          </w:p>
        </w:tc>
      </w:tr>
      <w:tr w:rsidR="00E94F51" w:rsidRPr="00E94F51" w14:paraId="297ABE1C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C15D716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95295-3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CE9535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E2EFD1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vAlign w:val="bottom"/>
          </w:tcPr>
          <w:p w14:paraId="5BB0E01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B9249D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2627BBB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D59F41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7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EF5D33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7B411E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8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21EFA7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4</w:t>
            </w:r>
          </w:p>
        </w:tc>
      </w:tr>
      <w:tr w:rsidR="00E94F51" w:rsidRPr="00E94F51" w14:paraId="1E8AE64D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4DBF1C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95309-1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4D7C65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4E20B3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2ED6367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AF4777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3</w:t>
            </w:r>
          </w:p>
        </w:tc>
        <w:tc>
          <w:tcPr>
            <w:tcW w:w="434" w:type="pct"/>
            <w:vAlign w:val="bottom"/>
          </w:tcPr>
          <w:p w14:paraId="3F98740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6A7781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1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1B81FB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FA5A33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39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07473C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9</w:t>
            </w:r>
          </w:p>
        </w:tc>
      </w:tr>
      <w:tr w:rsidR="00E94F51" w:rsidRPr="00E94F51" w14:paraId="30C0560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1B1CA40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95309-2W*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CA8CE8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30792E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349C099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12936A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052393F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0F0540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6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ED38C1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4B162F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07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42F2C3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3.9</w:t>
            </w:r>
          </w:p>
        </w:tc>
      </w:tr>
      <w:tr w:rsidR="00E94F51" w:rsidRPr="00E94F51" w14:paraId="67ABB352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DB23EA3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96075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A19CE1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B04A1F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vAlign w:val="bottom"/>
          </w:tcPr>
          <w:p w14:paraId="2BC5AD5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9978FC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2674002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B37258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7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DA840F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AD19DD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7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6A15E4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3</w:t>
            </w:r>
          </w:p>
        </w:tc>
      </w:tr>
      <w:tr w:rsidR="00E94F51" w:rsidRPr="00E94F51" w14:paraId="0B2D5355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10B3A97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96084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6D3789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9C6FCF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9</w:t>
            </w:r>
          </w:p>
        </w:tc>
        <w:tc>
          <w:tcPr>
            <w:tcW w:w="337" w:type="pct"/>
            <w:vAlign w:val="bottom"/>
          </w:tcPr>
          <w:p w14:paraId="41E493E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90C14B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34" w:type="pct"/>
            <w:vAlign w:val="bottom"/>
          </w:tcPr>
          <w:p w14:paraId="5F84532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275E2F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0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F901C1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69308A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17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1BFEE8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5</w:t>
            </w:r>
          </w:p>
        </w:tc>
      </w:tr>
      <w:tr w:rsidR="00E94F51" w:rsidRPr="00E94F51" w14:paraId="6F3B46C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4E2AB82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96208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6DA8CF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95DD6E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9</w:t>
            </w:r>
          </w:p>
        </w:tc>
        <w:tc>
          <w:tcPr>
            <w:tcW w:w="337" w:type="pct"/>
            <w:vAlign w:val="bottom"/>
          </w:tcPr>
          <w:p w14:paraId="500A8EE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019CB4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34" w:type="pct"/>
            <w:vAlign w:val="bottom"/>
          </w:tcPr>
          <w:p w14:paraId="3897361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C02A9A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3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D34613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D81344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2.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0BF1FF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0</w:t>
            </w:r>
          </w:p>
        </w:tc>
      </w:tr>
      <w:tr w:rsidR="00E94F51" w:rsidRPr="00E94F51" w14:paraId="0FD9E1DB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01876FF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96216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59A01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049EE5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vAlign w:val="bottom"/>
          </w:tcPr>
          <w:p w14:paraId="7F4A683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48DA8B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298DD23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0C747A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91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8139A5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314036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15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1D4129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5</w:t>
            </w:r>
          </w:p>
        </w:tc>
      </w:tr>
      <w:tr w:rsidR="00E94F51" w:rsidRPr="00E94F51" w14:paraId="35E77654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4BA4E7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96216-2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A614F7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232B4C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vAlign w:val="bottom"/>
          </w:tcPr>
          <w:p w14:paraId="5E4E8F6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6E17E4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13B715C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1CC64C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94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942806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743E6A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13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2F541B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6</w:t>
            </w:r>
          </w:p>
        </w:tc>
      </w:tr>
      <w:tr w:rsidR="00E94F51" w:rsidRPr="00E94F51" w14:paraId="09C2B69C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BB354B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97213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9C61FB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0BC6A0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vAlign w:val="bottom"/>
          </w:tcPr>
          <w:p w14:paraId="173C7CC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68B261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34" w:type="pct"/>
            <w:vAlign w:val="bottom"/>
          </w:tcPr>
          <w:p w14:paraId="23415E1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DC30CA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2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EC9C91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E33A64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39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E7F03D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0</w:t>
            </w:r>
          </w:p>
        </w:tc>
      </w:tr>
      <w:tr w:rsidR="00E94F51" w:rsidRPr="00E94F51" w14:paraId="00C31A56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DE422F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98096-1Ru*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41D27B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D8A02E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vAlign w:val="bottom"/>
          </w:tcPr>
          <w:p w14:paraId="629E4D2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E03C1E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21321C0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A6AD87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6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000355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30AFCB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9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78E7FA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3</w:t>
            </w:r>
          </w:p>
        </w:tc>
      </w:tr>
      <w:tr w:rsidR="00E94F51" w:rsidRPr="00E94F51" w14:paraId="05015BAB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7D5F65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98137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6590C3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135F19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vAlign w:val="bottom"/>
          </w:tcPr>
          <w:p w14:paraId="6D8231B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6BAA0C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30B70E5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9AF13B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6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C9394E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4C4BB9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8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A5D368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3</w:t>
            </w:r>
          </w:p>
        </w:tc>
      </w:tr>
      <w:tr w:rsidR="00E94F51" w:rsidRPr="00E94F51" w14:paraId="6B8596B6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0267050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98152-3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DAF619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C3F9DF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337" w:type="pct"/>
            <w:vAlign w:val="bottom"/>
          </w:tcPr>
          <w:p w14:paraId="3F9D05B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5F0512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34" w:type="pct"/>
            <w:vAlign w:val="bottom"/>
          </w:tcPr>
          <w:p w14:paraId="6F656C8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101557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9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B3817E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1F923A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09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DD97C6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6</w:t>
            </w:r>
          </w:p>
        </w:tc>
      </w:tr>
      <w:tr w:rsidR="00E94F51" w:rsidRPr="00E94F51" w14:paraId="663498A8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EF3BF85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OTX98202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80757D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CC0A23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vAlign w:val="bottom"/>
          </w:tcPr>
          <w:p w14:paraId="051B5DF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5F1764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34" w:type="pct"/>
            <w:vAlign w:val="bottom"/>
          </w:tcPr>
          <w:p w14:paraId="1B531A3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E21B86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2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EACFE8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DAD14B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79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401DAD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8</w:t>
            </w:r>
          </w:p>
        </w:tc>
      </w:tr>
      <w:tr w:rsidR="00E94F51" w:rsidRPr="00E94F51" w14:paraId="534E7875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AD1543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lantic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B98FDD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74E6FC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7723F7B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9E41FE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1</w:t>
            </w:r>
          </w:p>
        </w:tc>
        <w:tc>
          <w:tcPr>
            <w:tcW w:w="434" w:type="pct"/>
            <w:vAlign w:val="bottom"/>
          </w:tcPr>
          <w:p w14:paraId="7FA969C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14C480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5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674A9F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4A80AC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68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DB2E6D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6</w:t>
            </w:r>
          </w:p>
        </w:tc>
      </w:tr>
      <w:tr w:rsidR="00E94F51" w:rsidRPr="00E94F51" w14:paraId="6BE08112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46FFCBF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00289-4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73FCF8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608507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4803E5C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894045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4177B57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879FFC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4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B567C2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FE62F4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56.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CB160E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7.0</w:t>
            </w:r>
          </w:p>
        </w:tc>
      </w:tr>
      <w:tr w:rsidR="00E94F51" w:rsidRPr="00E94F51" w14:paraId="5128B2A4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EC47E10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00289-5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324DC4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823F0B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45D6F48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26E9FA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48F08D2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F6330A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8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B4E9F0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237D55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60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3013A5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2.6</w:t>
            </w:r>
          </w:p>
        </w:tc>
      </w:tr>
      <w:tr w:rsidR="00E94F51" w:rsidRPr="00E94F51" w14:paraId="3F5BADE4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15A188B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00289-6Y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86C539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ED0234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61E4FBB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89A189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3AAE22A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574840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2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1F9400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21A3DA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87.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3BD470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0.8</w:t>
            </w:r>
          </w:p>
        </w:tc>
      </w:tr>
      <w:tr w:rsidR="00E94F51" w:rsidRPr="00E94F51" w14:paraId="08CC99A4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B2ADA85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01178-1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60E003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22B77B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289CFF8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A029EA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418E302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6D967A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6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D6A9A0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DA4045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82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8484D5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6</w:t>
            </w:r>
          </w:p>
        </w:tc>
      </w:tr>
      <w:tr w:rsidR="00E94F51" w:rsidRPr="00E94F51" w14:paraId="512D53EE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C2EEC8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01180-1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F353A4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80AA9D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2C21647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818AD4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05BD756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04D079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1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62927A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3E274C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28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1A5D01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8.9</w:t>
            </w:r>
          </w:p>
        </w:tc>
      </w:tr>
      <w:tr w:rsidR="00E94F51" w:rsidRPr="00E94F51" w14:paraId="65BD8A4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2F9AD2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03516-2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F7562E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55F08C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09E1DA7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8861AC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0BBF576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689135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8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3B6B86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3CE420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23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AC8003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8.0</w:t>
            </w:r>
          </w:p>
        </w:tc>
      </w:tr>
      <w:tr w:rsidR="00E94F51" w:rsidRPr="00E94F51" w14:paraId="612FB366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36FDF6D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05175s-1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5DB338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555E26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vAlign w:val="bottom"/>
          </w:tcPr>
          <w:p w14:paraId="6ADC0B2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6A56AD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63002AB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874B22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8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FE3A16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AB352A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88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C764B3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4.4</w:t>
            </w:r>
          </w:p>
        </w:tc>
      </w:tr>
      <w:tr w:rsidR="00E94F51" w:rsidRPr="00E94F51" w14:paraId="42654CF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E02422B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05186-2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7B15DF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A6E876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6D4D368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6310CF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62CC382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F93F04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4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97512F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B65FC7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74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292BCE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3</w:t>
            </w:r>
          </w:p>
        </w:tc>
      </w:tr>
      <w:tr w:rsidR="00E94F51" w:rsidRPr="00E94F51" w14:paraId="3A8EAC85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347A82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06246-1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F09DD7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8830D0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4696BE3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00C68E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1721116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AA4773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3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27DCBE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F031CE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40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577A8A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3</w:t>
            </w:r>
          </w:p>
        </w:tc>
      </w:tr>
      <w:tr w:rsidR="00E94F51" w:rsidRPr="00E94F51" w14:paraId="0E3FEA1E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E7D4296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07042-3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67026E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791E89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43943C2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8D3609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434" w:type="pct"/>
            <w:vAlign w:val="bottom"/>
          </w:tcPr>
          <w:p w14:paraId="502DF10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D836CE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4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5F5ED4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69D87D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18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470963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4.7</w:t>
            </w:r>
          </w:p>
        </w:tc>
      </w:tr>
      <w:tr w:rsidR="00E94F51" w:rsidRPr="00E94F51" w14:paraId="0A30378E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5053978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10265-4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47A8FC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CE9ACD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4B978F5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062C60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3854216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E92805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6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551DF6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0F501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73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258F80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0.4</w:t>
            </w:r>
          </w:p>
        </w:tc>
      </w:tr>
      <w:tr w:rsidR="00E94F51" w:rsidRPr="00E94F51" w14:paraId="3CE9DA9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6D00498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88481-1P/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54D3C6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F12CE3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337" w:type="pct"/>
            <w:vAlign w:val="bottom"/>
          </w:tcPr>
          <w:p w14:paraId="2F7E514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BFFD75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40F535A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A18ADC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8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FCF57C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068294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27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703EEB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3</w:t>
            </w:r>
          </w:p>
        </w:tc>
      </w:tr>
      <w:tr w:rsidR="00E94F51" w:rsidRPr="00E94F51" w14:paraId="50CE8B61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273B336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88654-2P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BAF0F1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5E28B3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vAlign w:val="bottom"/>
          </w:tcPr>
          <w:p w14:paraId="3F02CC9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96F850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764E9AD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097AA6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5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5724D4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D0C48C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74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B51EBC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1.4</w:t>
            </w:r>
          </w:p>
        </w:tc>
      </w:tr>
      <w:tr w:rsidR="00E94F51" w:rsidRPr="00E94F51" w14:paraId="5DF5CFD5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EC5E587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5490-2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90324F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8AED98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66DCAF5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B3EA02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6C92B6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381B71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0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25997F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228AC5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15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D67460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6</w:t>
            </w:r>
          </w:p>
        </w:tc>
      </w:tr>
      <w:tr w:rsidR="00E94F51" w:rsidRPr="00E94F51" w14:paraId="6E4E8193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A330A0D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61014-1A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3156F3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8593AD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123264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257B66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69FCD45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36A3E4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9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DE3361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09F724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09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FEF66F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4.1</w:t>
            </w:r>
          </w:p>
        </w:tc>
      </w:tr>
      <w:tr w:rsidR="00E94F51" w:rsidRPr="00E94F51" w14:paraId="24DE5C79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4CDCECD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61014-1B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683659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9DE1B6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48CD9FC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3773D9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6083328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4357ED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6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34FE13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A80A08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03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39C0E5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3.9</w:t>
            </w:r>
          </w:p>
        </w:tc>
      </w:tr>
      <w:tr w:rsidR="00E94F51" w:rsidRPr="00E94F51" w14:paraId="310B5863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18E4B07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61014-1R/Y Chimer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AE1007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4DAD20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49B8603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14EDEC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09C4CA1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D889EE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D43FA2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3DF760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12.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EC0445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8</w:t>
            </w:r>
          </w:p>
        </w:tc>
      </w:tr>
      <w:tr w:rsidR="00E94F51" w:rsidRPr="00E94F51" w14:paraId="1E82B1B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B4A953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lastRenderedPageBreak/>
              <w:t>ATTX96746-1R*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74B7B9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5D0CEB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7697C05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6BA8C5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2DA7C5F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86384E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9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CEF684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77FCF5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03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D4155B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0</w:t>
            </w:r>
          </w:p>
        </w:tc>
      </w:tr>
      <w:tr w:rsidR="00E94F51" w:rsidRPr="00E94F51" w14:paraId="50341BE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6E8779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444s-16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F40F24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99CB6B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7C1A414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6462BF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1D12469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12A620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4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2004EB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0D95D1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54.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DD5DAB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2.7</w:t>
            </w:r>
          </w:p>
        </w:tc>
      </w:tr>
      <w:tr w:rsidR="00E94F51" w:rsidRPr="00E94F51" w14:paraId="42544503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A2072EB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448-6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9E58C1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63B5B3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2E2639A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B7F514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2E5DE9C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3DF7BF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8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FA2D34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48FEE8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60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0BEC9E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2.5</w:t>
            </w:r>
          </w:p>
        </w:tc>
      </w:tr>
      <w:tr w:rsidR="00E94F51" w:rsidRPr="00E94F51" w14:paraId="45BF97F0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5E8505E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453-11B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C5FFC8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968248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2B4E4C8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5DB7A4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7FEF442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916229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7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13920D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7AEB8B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02.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4F13D0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5</w:t>
            </w:r>
          </w:p>
        </w:tc>
      </w:tr>
      <w:tr w:rsidR="00E94F51" w:rsidRPr="00E94F51" w14:paraId="61D0661A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234B88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453-3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B98649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058DD1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2C27619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DD8100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64EC00D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CE9DEC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2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315210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CA02E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75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8362FB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1</w:t>
            </w:r>
          </w:p>
        </w:tc>
      </w:tr>
      <w:tr w:rsidR="00E94F51" w:rsidRPr="00E94F51" w14:paraId="490B9899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2E9D44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453-6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F808F2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201180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2F0368E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0DB83B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434" w:type="pct"/>
            <w:vAlign w:val="bottom"/>
          </w:tcPr>
          <w:p w14:paraId="7057CBC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3309CA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8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AF5AD8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E0EA9D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16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396BE3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6</w:t>
            </w:r>
          </w:p>
        </w:tc>
      </w:tr>
      <w:tr w:rsidR="00E94F51" w:rsidRPr="00E94F51" w14:paraId="1FBD529A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CE9F8E7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462s-3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6FE8F2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EC6D82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6D60571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3F918C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2637FF2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D436C5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6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EA0B0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5B16EE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08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2F9AF0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4.0</w:t>
            </w:r>
          </w:p>
        </w:tc>
      </w:tr>
      <w:tr w:rsidR="00E94F51" w:rsidRPr="00E94F51" w14:paraId="26C3622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D169F5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465-1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7EC55D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0A6665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7AB0B86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89FF68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5BC082A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361786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0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D547CD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D469FF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23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972DE3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3.0</w:t>
            </w:r>
          </w:p>
        </w:tc>
      </w:tr>
      <w:tr w:rsidR="00E94F51" w:rsidRPr="00E94F51" w14:paraId="77153C5D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09A712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466-5R/W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FF2C07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ECED8B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305CE0D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62B45D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752334D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2AF70D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3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F88429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96E8E7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12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15B4FE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8</w:t>
            </w:r>
          </w:p>
        </w:tc>
      </w:tr>
      <w:tr w:rsidR="00E94F51" w:rsidRPr="00E94F51" w14:paraId="65CF50CA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4B9A7C3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468-5Ru/Y*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1658D9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FF520E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vAlign w:val="bottom"/>
          </w:tcPr>
          <w:p w14:paraId="49FC62A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262BDD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34" w:type="pct"/>
            <w:vAlign w:val="bottom"/>
          </w:tcPr>
          <w:p w14:paraId="511910D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9A88D3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23EEAF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2C82FF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15.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4E3E4D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3</w:t>
            </w:r>
          </w:p>
        </w:tc>
      </w:tr>
      <w:tr w:rsidR="00E94F51" w:rsidRPr="00E94F51" w14:paraId="62BEB4C2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D5B4E3E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491-4Yrdspl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2D579D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2AFF45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533E63A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B82160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6892BC0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044B4C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9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6D74A3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C482F9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99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855E85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4.1</w:t>
            </w:r>
          </w:p>
        </w:tc>
      </w:tr>
      <w:tr w:rsidR="00E94F51" w:rsidRPr="00E94F51" w14:paraId="0E9ADA63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92952F0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493-1A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15FA09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C9FE3A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7CED0C4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CFCE9B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7D9FF1D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C0EB54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7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B4E3B4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3456A8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76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913FB4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6.9</w:t>
            </w:r>
          </w:p>
        </w:tc>
      </w:tr>
      <w:tr w:rsidR="00E94F51" w:rsidRPr="00E94F51" w14:paraId="1150E271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5B8BF7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493-2P/P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B96E8B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76B7BB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217517D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4201AC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434" w:type="pct"/>
            <w:vAlign w:val="bottom"/>
          </w:tcPr>
          <w:p w14:paraId="7EAEFF7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A8AFED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8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15EBDE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AA7BA7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17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FA9D4A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.5</w:t>
            </w:r>
          </w:p>
        </w:tc>
      </w:tr>
      <w:tr w:rsidR="00E94F51" w:rsidRPr="00E94F51" w14:paraId="029170A5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70BCA9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500-2P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A68C06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FAA015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2801485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441B34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7787C46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E863E7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4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F174B1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BA8DF3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40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8871DD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1.5</w:t>
            </w:r>
          </w:p>
        </w:tc>
      </w:tr>
      <w:tr w:rsidR="00E94F51" w:rsidRPr="00E94F51" w14:paraId="43DB4A3A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09B16C0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500-3P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8C48F0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7B0EB9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337" w:type="pct"/>
            <w:vAlign w:val="bottom"/>
          </w:tcPr>
          <w:p w14:paraId="494BFD0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3365C8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57881A8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B6EA07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3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E0DA8A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D0CD35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49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0143FA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3.2</w:t>
            </w:r>
          </w:p>
        </w:tc>
      </w:tr>
      <w:tr w:rsidR="00E94F51" w:rsidRPr="00E94F51" w14:paraId="1A72FE65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EBB7B5F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510-1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78BF5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851E9B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797FDB4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90C563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2954359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E99229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2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3D01BC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1C6418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80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DCC1C9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6.1</w:t>
            </w:r>
          </w:p>
        </w:tc>
      </w:tr>
      <w:tr w:rsidR="00E94F51" w:rsidRPr="00E94F51" w14:paraId="425DCD9A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8961B45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514-1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1A0F0D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64472F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1AFA9E0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B8C826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787279E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ABCB69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1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4B5A6E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7D1DDC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30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93571D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5.0</w:t>
            </w:r>
          </w:p>
        </w:tc>
      </w:tr>
      <w:tr w:rsidR="00E94F51" w:rsidRPr="00E94F51" w14:paraId="3757A115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3A56E2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8518-5P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C7EB20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3802EF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vAlign w:val="bottom"/>
          </w:tcPr>
          <w:p w14:paraId="2796F96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5EA89F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71BB55E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ADBF10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8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2B9D56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E3DD8E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39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5B68D4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8.0</w:t>
            </w:r>
          </w:p>
        </w:tc>
      </w:tr>
      <w:tr w:rsidR="00E94F51" w:rsidRPr="00E94F51" w14:paraId="2931F73D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7CB81DD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TX99325-1P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541CF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8D3A73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337" w:type="pct"/>
            <w:vAlign w:val="bottom"/>
          </w:tcPr>
          <w:p w14:paraId="0AC2F88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4C5C73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6279215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C01BB3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7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978CD7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A6EC11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24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5F37DE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5</w:t>
            </w:r>
          </w:p>
        </w:tc>
      </w:tr>
      <w:tr w:rsidR="00E94F51" w:rsidRPr="00E94F51" w14:paraId="157B751C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CE69D5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02263-1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62F566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1122C4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413A1DA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D90526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54B719B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F62F7C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8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2C81C6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1F775F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64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D753B9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3.8</w:t>
            </w:r>
          </w:p>
        </w:tc>
      </w:tr>
      <w:tr w:rsidR="00E94F51" w:rsidRPr="00E94F51" w14:paraId="63105414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C486CA4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03496-3Y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17CB5A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850CA7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7E73FD0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2C033B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628DCD4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508DAA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7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FBA46C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83982E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44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160A11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4.7</w:t>
            </w:r>
          </w:p>
        </w:tc>
      </w:tr>
      <w:tr w:rsidR="00E94F51" w:rsidRPr="00E94F51" w14:paraId="574142B0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4767EF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03564-1Y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0F1EC0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BF88CA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3938C0C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148718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63381CB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AB255B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7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68E76D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272D70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44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AAFD9B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4.2</w:t>
            </w:r>
          </w:p>
        </w:tc>
      </w:tr>
      <w:tr w:rsidR="00E94F51" w:rsidRPr="00E94F51" w14:paraId="51E9F79E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DA82CA8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05186-1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7C6174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576D39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7A9FD31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07222F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0.9</w:t>
            </w:r>
          </w:p>
        </w:tc>
        <w:tc>
          <w:tcPr>
            <w:tcW w:w="434" w:type="pct"/>
            <w:vAlign w:val="bottom"/>
          </w:tcPr>
          <w:p w14:paraId="15B5846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FA52F3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4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F1256D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D9A063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90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8ED47D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2</w:t>
            </w:r>
          </w:p>
        </w:tc>
      </w:tr>
      <w:tr w:rsidR="00E94F51" w:rsidRPr="00E94F51" w14:paraId="4440AD5A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7CD538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05202s-3W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B0AF1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DF1248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17128DA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DD043B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79C372D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A1A73E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7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3DC78A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C0D401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40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360664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6.6</w:t>
            </w:r>
          </w:p>
        </w:tc>
      </w:tr>
      <w:tr w:rsidR="00E94F51" w:rsidRPr="00E94F51" w14:paraId="50E9AA40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0471D55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06264s-4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33CEBD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331810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6D2F1E6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3ADB50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7A077B9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C1CBE0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5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5B2BD5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5160E7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99.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A36BC7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9.6</w:t>
            </w:r>
          </w:p>
        </w:tc>
      </w:tr>
      <w:tr w:rsidR="00E94F51" w:rsidRPr="00E94F51" w14:paraId="4A257ABA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F3544D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07305S-1Y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99F0C6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5AAAD0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0FBC731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B98A7E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3A6F162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2B09A1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4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C148E1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B9B0BF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32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6273B9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5.7</w:t>
            </w:r>
          </w:p>
        </w:tc>
      </w:tr>
      <w:tr w:rsidR="00E94F51" w:rsidRPr="00E94F51" w14:paraId="1FBE6DD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AE202DF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08181-5Y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B94DB8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8B7DFC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5110C59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B79D63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5C1C3FC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2C7341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2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F265A2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D5D776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29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5BAF10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7.8</w:t>
            </w:r>
          </w:p>
        </w:tc>
      </w:tr>
      <w:tr w:rsidR="00E94F51" w:rsidRPr="00E94F51" w14:paraId="1420DC1B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789B816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84378-6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968070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6E3362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vAlign w:val="bottom"/>
          </w:tcPr>
          <w:p w14:paraId="25A0FAA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BBD21B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434" w:type="pct"/>
            <w:vAlign w:val="bottom"/>
          </w:tcPr>
          <w:p w14:paraId="11C2B6F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5F284A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08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3D9350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ED4D06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55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54C889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9</w:t>
            </w:r>
          </w:p>
        </w:tc>
      </w:tr>
      <w:tr w:rsidR="00E94F51" w:rsidRPr="00E94F51" w14:paraId="14FD625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BA8A3CB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84706-2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FA06E2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8AD911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337" w:type="pct"/>
            <w:vAlign w:val="bottom"/>
          </w:tcPr>
          <w:p w14:paraId="65A547B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0BE636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34" w:type="pct"/>
            <w:vAlign w:val="bottom"/>
          </w:tcPr>
          <w:p w14:paraId="72F800F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F4902E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26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F02352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2BE316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72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57AD9A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7</w:t>
            </w:r>
          </w:p>
        </w:tc>
      </w:tr>
      <w:tr w:rsidR="00E94F51" w:rsidRPr="00E94F51" w14:paraId="5F3A2414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7B3838B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85404-8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CCA4BB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7C71AE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4C60A41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284678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4</w:t>
            </w:r>
          </w:p>
        </w:tc>
        <w:tc>
          <w:tcPr>
            <w:tcW w:w="434" w:type="pct"/>
            <w:vAlign w:val="bottom"/>
          </w:tcPr>
          <w:p w14:paraId="1C84064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FF184A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2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F7B7AC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F21D1E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40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F7F3C5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8</w:t>
            </w:r>
          </w:p>
        </w:tc>
      </w:tr>
      <w:tr w:rsidR="00E94F51" w:rsidRPr="00E94F51" w14:paraId="2274B2C9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486EAA2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87184-2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6E41AB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7E2FFA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337" w:type="pct"/>
            <w:vAlign w:val="bottom"/>
          </w:tcPr>
          <w:p w14:paraId="2A779E7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A05FB9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34" w:type="pct"/>
            <w:vAlign w:val="bottom"/>
          </w:tcPr>
          <w:p w14:paraId="6290AB1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3005AC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74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FA7AB2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E5E0B1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61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8DBC72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8</w:t>
            </w:r>
          </w:p>
        </w:tc>
      </w:tr>
      <w:tr w:rsidR="00E94F51" w:rsidRPr="00E94F51" w14:paraId="283C19BE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1FB8DB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9117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A79081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037327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vAlign w:val="bottom"/>
          </w:tcPr>
          <w:p w14:paraId="1096F0B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99D8A6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34" w:type="pct"/>
            <w:vAlign w:val="bottom"/>
          </w:tcPr>
          <w:p w14:paraId="7BD356C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5B5D7F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1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C2A919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8213C7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70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E1A0B9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7</w:t>
            </w:r>
          </w:p>
        </w:tc>
      </w:tr>
      <w:tr w:rsidR="00E94F51" w:rsidRPr="00E94F51" w14:paraId="7C5E240D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4B45F1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9130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6B10A1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0DCDD3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vAlign w:val="bottom"/>
          </w:tcPr>
          <w:p w14:paraId="741E433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80496F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34" w:type="pct"/>
            <w:vAlign w:val="bottom"/>
          </w:tcPr>
          <w:p w14:paraId="731FD4B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72FAA8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73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AACB17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E20E83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46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F79527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7</w:t>
            </w:r>
          </w:p>
        </w:tc>
      </w:tr>
      <w:tr w:rsidR="00E94F51" w:rsidRPr="00E94F51" w14:paraId="3AFDE6F6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29A1217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91322-2Y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BB4D08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2AF97A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355A347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09AAB2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28A55B7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AB31C6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455876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037D75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46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94D713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4.0</w:t>
            </w:r>
          </w:p>
        </w:tc>
      </w:tr>
      <w:tr w:rsidR="00E94F51" w:rsidRPr="00E94F51" w14:paraId="790C7B04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9922EE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9202-3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81D3A7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458C11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vAlign w:val="bottom"/>
          </w:tcPr>
          <w:p w14:paraId="6BF3A13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C7C6E0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34" w:type="pct"/>
            <w:vAlign w:val="bottom"/>
          </w:tcPr>
          <w:p w14:paraId="4C95110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DBB0C5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8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BD5346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D493D1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18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DB9B97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7</w:t>
            </w:r>
          </w:p>
        </w:tc>
      </w:tr>
      <w:tr w:rsidR="00E94F51" w:rsidRPr="00E94F51" w14:paraId="3386BBDD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ED84D86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9312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B22FE4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88283C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vAlign w:val="bottom"/>
          </w:tcPr>
          <w:p w14:paraId="1205240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A43309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34" w:type="pct"/>
            <w:vAlign w:val="bottom"/>
          </w:tcPr>
          <w:p w14:paraId="2EAC4F8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374924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9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A1BFD7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ED7920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56.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F08E6B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7</w:t>
            </w:r>
          </w:p>
        </w:tc>
      </w:tr>
      <w:tr w:rsidR="00E94F51" w:rsidRPr="00E94F51" w14:paraId="0B10A68A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2E1E387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9332-8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EE28E8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481CA4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vAlign w:val="bottom"/>
          </w:tcPr>
          <w:p w14:paraId="5238B57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4977E1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34" w:type="pct"/>
            <w:vAlign w:val="bottom"/>
          </w:tcPr>
          <w:p w14:paraId="22CDE21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F6892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5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9DA96B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1D5094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70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4D0D88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7</w:t>
            </w:r>
          </w:p>
        </w:tc>
      </w:tr>
      <w:tr w:rsidR="00E94F51" w:rsidRPr="00E94F51" w14:paraId="64E603AD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8D1C5C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97147-4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29D9F1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3EC09F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vAlign w:val="bottom"/>
          </w:tcPr>
          <w:p w14:paraId="014845A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CA5764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34" w:type="pct"/>
            <w:vAlign w:val="bottom"/>
          </w:tcPr>
          <w:p w14:paraId="02B774B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30627A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7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E2C76A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AD0E9F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3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BAC87E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1</w:t>
            </w:r>
          </w:p>
        </w:tc>
      </w:tr>
      <w:tr w:rsidR="00E94F51" w:rsidRPr="00E94F51" w14:paraId="319E8F11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727F97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ATX99013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39AEAA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928017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vAlign w:val="bottom"/>
          </w:tcPr>
          <w:p w14:paraId="3ECE4B4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B2A394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6DE4673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E5927B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7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D56475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1FAB72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9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A5247F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3</w:t>
            </w:r>
          </w:p>
        </w:tc>
      </w:tr>
      <w:tr w:rsidR="00E94F51" w:rsidRPr="00E94F51" w14:paraId="5282AEB4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AE34097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BTX1544-2W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B31AA4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B5E8CA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2546F6A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E71349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434" w:type="pct"/>
            <w:vAlign w:val="bottom"/>
          </w:tcPr>
          <w:p w14:paraId="47FC63F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894016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4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105A96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13F981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23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FBBCBB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6.2</w:t>
            </w:r>
          </w:p>
        </w:tc>
      </w:tr>
      <w:tr w:rsidR="00E94F51" w:rsidRPr="00E94F51" w14:paraId="5448D854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A7501F5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BTX1749-1W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5D91AA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4E03BE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4965FE0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8CF43D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726A34C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F78379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1F9B92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4400B0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43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7F3852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9.1</w:t>
            </w:r>
          </w:p>
        </w:tc>
      </w:tr>
      <w:tr w:rsidR="00E94F51" w:rsidRPr="00E94F51" w14:paraId="7F16781E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99FE55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BTX2103-1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62EC1E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AD19FB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36E8554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A1BF73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6DE870F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943A2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6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2CF4D0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5CAA59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42.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A4047F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7.3</w:t>
            </w:r>
          </w:p>
        </w:tc>
      </w:tr>
      <w:tr w:rsidR="00E94F51" w:rsidRPr="00E94F51" w14:paraId="72487880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C0B147B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BTX2332-1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01D76A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55D681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5B70082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3F5EEB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3CD51E2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6F1C4D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9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41A02D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4EBC08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31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346E83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7</w:t>
            </w:r>
          </w:p>
        </w:tc>
      </w:tr>
      <w:tr w:rsidR="00E94F51" w:rsidRPr="00E94F51" w14:paraId="24D7BA68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143A88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lastRenderedPageBreak/>
              <w:t>CO112-F2-2P/P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BA44D2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931C24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vAlign w:val="bottom"/>
          </w:tcPr>
          <w:p w14:paraId="34F67B8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EEEA9A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54F09A2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D55D20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5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0685CC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EBBCAC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92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560277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8.3</w:t>
            </w:r>
          </w:p>
        </w:tc>
      </w:tr>
      <w:tr w:rsidR="00E94F51" w:rsidRPr="00E94F51" w14:paraId="3EB4753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316F303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0104-6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2757BA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0158D0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25D07B2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A1205D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30773EE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9B430E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5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0C4EEB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E07231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31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2DB360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5</w:t>
            </w:r>
          </w:p>
        </w:tc>
      </w:tr>
      <w:tr w:rsidR="00E94F51" w:rsidRPr="00E94F51" w14:paraId="1850E0F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C02CF66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0104-7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2DB49E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1AF188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254DE02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79DC7A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3B006EE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AABD16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8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C8D912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E0616C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10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AA49E1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9</w:t>
            </w:r>
          </w:p>
        </w:tc>
      </w:tr>
      <w:tr w:rsidR="00E94F51" w:rsidRPr="00E94F51" w14:paraId="2448F5A9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1D462F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1403-4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BE6614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02E7A7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221E194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7BD7D8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3B85AD1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24E076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0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67DB44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F7B0AA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60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E5454E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7.6</w:t>
            </w:r>
          </w:p>
        </w:tc>
      </w:tr>
      <w:tr w:rsidR="00E94F51" w:rsidRPr="00E94F51" w14:paraId="7E5EE6E1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E051788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2172-1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4648CA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074D11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7C87155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54A48E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6DDAA1E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781DD4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6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C13D0C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F3D3B3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13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B16379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5</w:t>
            </w:r>
          </w:p>
        </w:tc>
      </w:tr>
      <w:tr w:rsidR="00E94F51" w:rsidRPr="00E94F51" w14:paraId="39C7FD5D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9CC35D5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2293-4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A39FC0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D86759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1A5A85B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DC87F1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2FC1803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D614B9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7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89D0EB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C4A1A7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77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1E5D92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1</w:t>
            </w:r>
          </w:p>
        </w:tc>
      </w:tr>
      <w:tr w:rsidR="00E94F51" w:rsidRPr="00E94F51" w14:paraId="44E9DBB9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84FB6F8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3079-1W/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52B2E4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49BEA2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7C72E47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EB44EB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463CFBC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C93E2B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8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06CCBF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8D97B8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12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A64B7B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7.5</w:t>
            </w:r>
          </w:p>
        </w:tc>
      </w:tr>
      <w:tr w:rsidR="00E94F51" w:rsidRPr="00E94F51" w14:paraId="007A0EDD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A9F3108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3134-1Y/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828DE2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2DFDE6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2164EE6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81A304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5FBB8F6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9793A4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0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ABEC50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398D58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23.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944D3B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0.5</w:t>
            </w:r>
          </w:p>
        </w:tc>
      </w:tr>
      <w:tr w:rsidR="00E94F51" w:rsidRPr="00E94F51" w14:paraId="4186EDD2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598D46D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3187-1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31A56E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483CFA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2</w:t>
            </w:r>
          </w:p>
        </w:tc>
        <w:tc>
          <w:tcPr>
            <w:tcW w:w="337" w:type="pct"/>
            <w:vAlign w:val="bottom"/>
          </w:tcPr>
          <w:p w14:paraId="1FC2124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34535F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434" w:type="pct"/>
            <w:vAlign w:val="bottom"/>
          </w:tcPr>
          <w:p w14:paraId="413439B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B9629F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4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AD4F3C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699B7B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15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22ADDA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6</w:t>
            </w:r>
          </w:p>
        </w:tc>
      </w:tr>
      <w:tr w:rsidR="00E94F51" w:rsidRPr="00E94F51" w14:paraId="2F1E7418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05E5F10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4015-3W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F71EE7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0D6E6B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4F5CA71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083A75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45B8064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FD4CE4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8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1FAF58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3AB080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99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360AEC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2.6</w:t>
            </w:r>
          </w:p>
        </w:tc>
      </w:tr>
      <w:tr w:rsidR="00E94F51" w:rsidRPr="00E94F51" w14:paraId="1614AE4E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E58881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4050s-1P/P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569F69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D25814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12DC6D4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D58643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3309EA7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E740E6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9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55949F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D77DD6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01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A7498B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7.2</w:t>
            </w:r>
          </w:p>
        </w:tc>
      </w:tr>
      <w:tr w:rsidR="00E94F51" w:rsidRPr="00E94F51" w14:paraId="39016AC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26FB4C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4193s-2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27763A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937C9D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2C4685A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882855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3242A92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261419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7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81E560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ED76DB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03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999B6A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8.8</w:t>
            </w:r>
          </w:p>
        </w:tc>
      </w:tr>
      <w:tr w:rsidR="00E94F51" w:rsidRPr="00E94F51" w14:paraId="30A46198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66A3807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4303-3Ru/Y*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3F40EF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4EE792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vAlign w:val="bottom"/>
          </w:tcPr>
          <w:p w14:paraId="3BAA0D0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5C2B32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1960222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80A3D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6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BF79E0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576F51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8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FA67A0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3</w:t>
            </w:r>
          </w:p>
        </w:tc>
      </w:tr>
      <w:tr w:rsidR="00E94F51" w:rsidRPr="00E94F51" w14:paraId="6289FD38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D40D238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5095-2Ru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ACD8B8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A6F9EE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vAlign w:val="bottom"/>
          </w:tcPr>
          <w:p w14:paraId="1730C9D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5BCB5A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4</w:t>
            </w:r>
          </w:p>
        </w:tc>
        <w:tc>
          <w:tcPr>
            <w:tcW w:w="434" w:type="pct"/>
            <w:vAlign w:val="bottom"/>
          </w:tcPr>
          <w:p w14:paraId="739141A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6914F4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8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F9C4BD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A171FA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41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426E0C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5.6</w:t>
            </w:r>
          </w:p>
        </w:tc>
      </w:tr>
      <w:tr w:rsidR="00E94F51" w:rsidRPr="00E94F51" w14:paraId="26FB0421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2C43FC2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5211-4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DCEDD5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40DAFE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337" w:type="pct"/>
            <w:vAlign w:val="bottom"/>
          </w:tcPr>
          <w:p w14:paraId="3C227A0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1B0261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2DB278D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2D23E8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6B4740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3D47EA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87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A0C5A8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9</w:t>
            </w:r>
          </w:p>
        </w:tc>
      </w:tr>
      <w:tr w:rsidR="00E94F51" w:rsidRPr="00E94F51" w14:paraId="62B1FB2C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6DA3A36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5211-5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CF7E36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CDB288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337" w:type="pct"/>
            <w:vAlign w:val="bottom"/>
          </w:tcPr>
          <w:p w14:paraId="0EAE9BB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B975DD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58F7F61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BA7D8C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133DB4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D70FBB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87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275F7D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0</w:t>
            </w:r>
          </w:p>
        </w:tc>
      </w:tr>
      <w:tr w:rsidR="00E94F51" w:rsidRPr="00E94F51" w14:paraId="418A7A50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0FDC1C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5211-7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200576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226996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7DD910F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B6BC15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3FE443A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3032CF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7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BE1B3E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CBFCED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47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56F7FE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1</w:t>
            </w:r>
          </w:p>
        </w:tc>
      </w:tr>
      <w:tr w:rsidR="00E94F51" w:rsidRPr="00E94F51" w14:paraId="4AB37698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8832E25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5249-3W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B8E2E8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89C299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19F46E4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138884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00D0820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A1A156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1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5B3BA6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B01F5C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79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53DB0C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5.6</w:t>
            </w:r>
          </w:p>
        </w:tc>
      </w:tr>
      <w:tr w:rsidR="00E94F51" w:rsidRPr="00E94F51" w14:paraId="743E55E8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1D976D0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5261-1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EB0025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156E2A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337" w:type="pct"/>
            <w:vAlign w:val="bottom"/>
          </w:tcPr>
          <w:p w14:paraId="2D42F8A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D4A684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2A9023F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6BFC9F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2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6B3D46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BE8854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91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24ECDE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9.6</w:t>
            </w:r>
          </w:p>
        </w:tc>
      </w:tr>
      <w:tr w:rsidR="00E94F51" w:rsidRPr="00E94F51" w14:paraId="6CA8D7CD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672A590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8039-1P/P*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746379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BCF711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337" w:type="pct"/>
            <w:vAlign w:val="bottom"/>
          </w:tcPr>
          <w:p w14:paraId="1033A73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8A3246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15B75B9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6411B6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0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AC501B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2DF349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31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7F0D1A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3</w:t>
            </w:r>
          </w:p>
        </w:tc>
      </w:tr>
      <w:tr w:rsidR="00E94F51" w:rsidRPr="00E94F51" w14:paraId="38013F10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46BBA5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8063-2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3D8D14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FE2898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9</w:t>
            </w:r>
          </w:p>
        </w:tc>
        <w:tc>
          <w:tcPr>
            <w:tcW w:w="337" w:type="pct"/>
            <w:vAlign w:val="bottom"/>
          </w:tcPr>
          <w:p w14:paraId="70C30B5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596AF6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34" w:type="pct"/>
            <w:vAlign w:val="bottom"/>
          </w:tcPr>
          <w:p w14:paraId="00D4795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23E929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0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58A318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19ACD8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13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ACA8FF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9</w:t>
            </w:r>
          </w:p>
        </w:tc>
      </w:tr>
      <w:tr w:rsidR="00E94F51" w:rsidRPr="00E94F51" w14:paraId="0543488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2DD095E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8121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4BD0DF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3CD02F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vAlign w:val="bottom"/>
          </w:tcPr>
          <w:p w14:paraId="5AF76F7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17CB2E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34" w:type="pct"/>
            <w:vAlign w:val="bottom"/>
          </w:tcPr>
          <w:p w14:paraId="07E80D0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C47A4F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5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390B47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168AC3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12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7A3E2D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3</w:t>
            </w:r>
          </w:p>
        </w:tc>
      </w:tr>
      <w:tr w:rsidR="00E94F51" w:rsidRPr="00E94F51" w14:paraId="21CDBFD9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142096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8121-4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D6FB49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171097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vAlign w:val="bottom"/>
          </w:tcPr>
          <w:p w14:paraId="0883CC2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33CC6E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34" w:type="pct"/>
            <w:vAlign w:val="bottom"/>
          </w:tcPr>
          <w:p w14:paraId="0DA806C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218DF3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8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F38933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8750C2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71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D5F730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7</w:t>
            </w:r>
          </w:p>
        </w:tc>
      </w:tr>
      <w:tr w:rsidR="00E94F51" w:rsidRPr="00E94F51" w14:paraId="70F49493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D45A08D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8258-6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32D2E5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756C54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vAlign w:val="bottom"/>
          </w:tcPr>
          <w:p w14:paraId="76D9EA5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0FFC70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8</w:t>
            </w:r>
          </w:p>
        </w:tc>
        <w:tc>
          <w:tcPr>
            <w:tcW w:w="434" w:type="pct"/>
            <w:vAlign w:val="bottom"/>
          </w:tcPr>
          <w:p w14:paraId="0F830CA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189CDA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5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EA2FE6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E063F2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09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0B1D2E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2</w:t>
            </w:r>
          </w:p>
        </w:tc>
      </w:tr>
      <w:tr w:rsidR="00E94F51" w:rsidRPr="00E94F51" w14:paraId="7CBDC541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1F4AF2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8322-10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2EF7C3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87C8A1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vAlign w:val="bottom"/>
          </w:tcPr>
          <w:p w14:paraId="6CC98A5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ACCEF1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34" w:type="pct"/>
            <w:vAlign w:val="bottom"/>
          </w:tcPr>
          <w:p w14:paraId="72FE1EB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9EC99D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7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4D6744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2383B0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40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23CACC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7</w:t>
            </w:r>
          </w:p>
        </w:tc>
      </w:tr>
      <w:tr w:rsidR="00E94F51" w:rsidRPr="00E94F51" w14:paraId="08BD2D0E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74542D4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8365F-3P/P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7218E5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D5F6D5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1</w:t>
            </w:r>
          </w:p>
        </w:tc>
        <w:tc>
          <w:tcPr>
            <w:tcW w:w="337" w:type="pct"/>
            <w:vAlign w:val="bottom"/>
          </w:tcPr>
          <w:p w14:paraId="10F2572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C05737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382C6ED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BA4B4D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7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8BAD00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1CABB2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48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97A027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.0</w:t>
            </w:r>
          </w:p>
        </w:tc>
      </w:tr>
      <w:tr w:rsidR="00E94F51" w:rsidRPr="00E94F51" w14:paraId="18DAB813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C7630CD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9022-3RuRE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D3B039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C05668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163B75D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2241A9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0</w:t>
            </w:r>
          </w:p>
        </w:tc>
        <w:tc>
          <w:tcPr>
            <w:tcW w:w="434" w:type="pct"/>
            <w:vAlign w:val="bottom"/>
          </w:tcPr>
          <w:p w14:paraId="3E1DAF4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3DA4A7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8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8681BB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CFB01F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36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486F7B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6.3</w:t>
            </w:r>
          </w:p>
        </w:tc>
      </w:tr>
      <w:tr w:rsidR="00E94F51" w:rsidRPr="00E94F51" w14:paraId="13F2867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9D45D0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9052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301FB9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E1D70B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vAlign w:val="bottom"/>
          </w:tcPr>
          <w:p w14:paraId="4A7B45A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62AEDC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34" w:type="pct"/>
            <w:vAlign w:val="bottom"/>
          </w:tcPr>
          <w:p w14:paraId="67F1DA2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44A7CE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4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8A6A45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BFBE2E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75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93C28B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5</w:t>
            </w:r>
          </w:p>
        </w:tc>
      </w:tr>
      <w:tr w:rsidR="00E94F51" w:rsidRPr="00E94F51" w14:paraId="063FEAA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A1D4D7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9052-2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132681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5D0E0B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vAlign w:val="bottom"/>
          </w:tcPr>
          <w:p w14:paraId="694AF2C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B508BA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34" w:type="pct"/>
            <w:vAlign w:val="bottom"/>
          </w:tcPr>
          <w:p w14:paraId="5C09FA2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5CD9F0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4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C5A9D9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B5D9A9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78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0FFF3F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4</w:t>
            </w:r>
          </w:p>
        </w:tc>
      </w:tr>
      <w:tr w:rsidR="00E94F51" w:rsidRPr="00E94F51" w14:paraId="5DEDAD4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D1AF0C6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09089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D93B46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67D5A9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2208438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2130CC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34" w:type="pct"/>
            <w:vAlign w:val="bottom"/>
          </w:tcPr>
          <w:p w14:paraId="1FDED2E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24D341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4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6D355B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48BB8F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82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F4324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6</w:t>
            </w:r>
          </w:p>
        </w:tc>
      </w:tr>
      <w:tr w:rsidR="00E94F51" w:rsidRPr="00E94F51" w14:paraId="79D21CB3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21E9588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10012-1Wrdspl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A5B301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7519AB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20A9F2B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2D231B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44C96F3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EBCDDA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1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E9165B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AF7903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89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664886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7.6</w:t>
            </w:r>
          </w:p>
        </w:tc>
      </w:tr>
      <w:tr w:rsidR="00E94F51" w:rsidRPr="00E94F51" w14:paraId="53821039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CA40933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10073s-1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C019AE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4A084A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0D0DFAB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C584EF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12D9552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6A5B9A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5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ECF08E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794DD8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86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50387E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.2</w:t>
            </w:r>
          </w:p>
        </w:tc>
      </w:tr>
      <w:tr w:rsidR="00E94F51" w:rsidRPr="00E94F51" w14:paraId="2EAEB665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FB529FB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10080-2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41862C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691D83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vAlign w:val="bottom"/>
          </w:tcPr>
          <w:p w14:paraId="342075B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C51E9F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34" w:type="pct"/>
            <w:vAlign w:val="bottom"/>
          </w:tcPr>
          <w:p w14:paraId="4D8990C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185142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9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96272B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0D85EF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32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7C07E0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1</w:t>
            </w:r>
          </w:p>
        </w:tc>
      </w:tr>
      <w:tr w:rsidR="00E94F51" w:rsidRPr="00E94F51" w14:paraId="7955FA63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F9805D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10118-1Wre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62548C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F659FF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58B7480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A5351A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3970E32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AC6A3A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0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180699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65FF41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81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A22EFC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5.0</w:t>
            </w:r>
          </w:p>
        </w:tc>
      </w:tr>
      <w:tr w:rsidR="00E94F51" w:rsidRPr="00E94F51" w14:paraId="72EF1DE8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2739848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10118-4Wpe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7A5E6C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29384C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4058FB3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0AA46A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0F65F83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5F05DF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1520D4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3D4EF6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44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AF1379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9.0</w:t>
            </w:r>
          </w:p>
        </w:tc>
      </w:tr>
      <w:tr w:rsidR="00E94F51" w:rsidRPr="00E94F51" w14:paraId="4CBE4709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A5B3D00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10138-15Wpe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93FFC3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6BCCF2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34641C7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FA46FB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0.9</w:t>
            </w:r>
          </w:p>
        </w:tc>
        <w:tc>
          <w:tcPr>
            <w:tcW w:w="434" w:type="pct"/>
            <w:vAlign w:val="bottom"/>
          </w:tcPr>
          <w:p w14:paraId="625DEC8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8481AC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6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137804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940408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65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0F7C7F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8.1</w:t>
            </w:r>
          </w:p>
        </w:tc>
      </w:tr>
      <w:tr w:rsidR="00E94F51" w:rsidRPr="00E94F51" w14:paraId="50F2C979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AB7FFFB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10138-19P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FE4269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EAA142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4DD2E73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EFD0FC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3D534D9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FD45CD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1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0FA8CC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6F7A4F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14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581003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8.1</w:t>
            </w:r>
          </w:p>
        </w:tc>
      </w:tr>
      <w:tr w:rsidR="00E94F51" w:rsidRPr="00E94F51" w14:paraId="4E7237E9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D281255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10138s-7Wpe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554058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364937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1479EF0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4D3E59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0.9</w:t>
            </w:r>
          </w:p>
        </w:tc>
        <w:tc>
          <w:tcPr>
            <w:tcW w:w="434" w:type="pct"/>
            <w:vAlign w:val="bottom"/>
          </w:tcPr>
          <w:p w14:paraId="701BA9F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054804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5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4CB423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4B8515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14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E16095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8.9</w:t>
            </w:r>
          </w:p>
        </w:tc>
      </w:tr>
      <w:tr w:rsidR="00E94F51" w:rsidRPr="00E94F51" w14:paraId="2EF3431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ED7BA8B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10226-1Wpe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51C124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0F5247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vAlign w:val="bottom"/>
          </w:tcPr>
          <w:p w14:paraId="77842BA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48B009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03A20B0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A8ED10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0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3F5FB8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EBFE30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92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275741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1.1</w:t>
            </w:r>
          </w:p>
        </w:tc>
      </w:tr>
      <w:tr w:rsidR="00E94F51" w:rsidRPr="00E94F51" w14:paraId="6BAF7F82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5618DB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13215-2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A858BF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056E28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337" w:type="pct"/>
            <w:vAlign w:val="bottom"/>
          </w:tcPr>
          <w:p w14:paraId="203C916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EA2359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9</w:t>
            </w:r>
          </w:p>
        </w:tc>
        <w:tc>
          <w:tcPr>
            <w:tcW w:w="434" w:type="pct"/>
            <w:vAlign w:val="bottom"/>
          </w:tcPr>
          <w:p w14:paraId="3FEFCE8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DD312F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5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58B8C9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59D1DE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92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790DE5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8</w:t>
            </w:r>
          </w:p>
        </w:tc>
      </w:tr>
      <w:tr w:rsidR="00E94F51" w:rsidRPr="00E94F51" w14:paraId="18E20F74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6BB836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87601-2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2AC027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BE7947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vAlign w:val="bottom"/>
          </w:tcPr>
          <w:p w14:paraId="3E36FE5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EC7D4B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34" w:type="pct"/>
            <w:vAlign w:val="bottom"/>
          </w:tcPr>
          <w:p w14:paraId="3337BE5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C8E6F0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7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F46C57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913848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57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CCF544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9</w:t>
            </w:r>
          </w:p>
        </w:tc>
      </w:tr>
      <w:tr w:rsidR="00E94F51" w:rsidRPr="00E94F51" w14:paraId="32520D40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37783D2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89044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B08EF5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0D2FDE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vAlign w:val="bottom"/>
          </w:tcPr>
          <w:p w14:paraId="696449B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76C921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34" w:type="pct"/>
            <w:vAlign w:val="bottom"/>
          </w:tcPr>
          <w:p w14:paraId="2B2CBD4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E65B5C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7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EFBE94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1318CB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09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4F0BB6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4</w:t>
            </w:r>
          </w:p>
        </w:tc>
      </w:tr>
      <w:tr w:rsidR="00E94F51" w:rsidRPr="00E94F51" w14:paraId="73BEBE25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0D317E2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90046-1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D48057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F06108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46B3E4C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E5C7DC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434" w:type="pct"/>
            <w:vAlign w:val="bottom"/>
          </w:tcPr>
          <w:p w14:paraId="3D534E0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FE56F0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8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FE175D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772EDE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16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F1DC29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6</w:t>
            </w:r>
          </w:p>
        </w:tc>
      </w:tr>
      <w:tr w:rsidR="00E94F51" w:rsidRPr="00E94F51" w14:paraId="46E1E709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791807B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90046-5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3FAF66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DCABF4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1618F10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5E3FC5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434" w:type="pct"/>
            <w:vAlign w:val="bottom"/>
          </w:tcPr>
          <w:p w14:paraId="2654DBD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0839EF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8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475BF2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433CE3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32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27B7FC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6</w:t>
            </w:r>
          </w:p>
        </w:tc>
      </w:tr>
      <w:tr w:rsidR="00E94F51" w:rsidRPr="00E94F51" w14:paraId="2D473D7A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36913C4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lastRenderedPageBreak/>
              <w:t>COTX94216-1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1283BB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F86C7F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40B1762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30F0EA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23B153D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4EA23A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5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567125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E3673E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93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A0A6EB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3</w:t>
            </w:r>
          </w:p>
        </w:tc>
      </w:tr>
      <w:tr w:rsidR="00E94F51" w:rsidRPr="00E94F51" w14:paraId="74BEAA10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10E2B9E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COTX94218-1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7AC0C0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E55B11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1877D60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85AFBD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0.9</w:t>
            </w:r>
          </w:p>
        </w:tc>
        <w:tc>
          <w:tcPr>
            <w:tcW w:w="434" w:type="pct"/>
            <w:vAlign w:val="bottom"/>
          </w:tcPr>
          <w:p w14:paraId="657B9E5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276AE3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0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E069E2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EEDB85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36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0C51B8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7</w:t>
            </w:r>
          </w:p>
        </w:tc>
      </w:tr>
      <w:tr w:rsidR="00E94F51" w:rsidRPr="00E94F51" w14:paraId="4A0D9B89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18F30B5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JTTX75/2003EH-1Yre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D4C643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6ACC73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337" w:type="pct"/>
            <w:vAlign w:val="bottom"/>
          </w:tcPr>
          <w:p w14:paraId="5D62E53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6013CC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434" w:type="pct"/>
            <w:vAlign w:val="bottom"/>
          </w:tcPr>
          <w:p w14:paraId="6885CCE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0118FC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3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CC4CBE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4CF799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03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6788ED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4.7</w:t>
            </w:r>
          </w:p>
        </w:tc>
      </w:tr>
      <w:tr w:rsidR="00E94F51" w:rsidRPr="00E94F51" w14:paraId="13A076ED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714BC27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Krantz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182CE6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236168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000ACDE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988D0E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34" w:type="pct"/>
            <w:vAlign w:val="bottom"/>
          </w:tcPr>
          <w:p w14:paraId="50C2450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7DEACE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4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49BFCD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F3EFB8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45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E4336F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5</w:t>
            </w:r>
          </w:p>
        </w:tc>
      </w:tr>
      <w:tr w:rsidR="00E94F51" w:rsidRPr="00E94F51" w14:paraId="4C11D3CE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DFF29B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MWTX2609-2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0F0B74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DB448E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9</w:t>
            </w:r>
          </w:p>
        </w:tc>
        <w:tc>
          <w:tcPr>
            <w:tcW w:w="337" w:type="pct"/>
            <w:vAlign w:val="bottom"/>
          </w:tcPr>
          <w:p w14:paraId="085CC60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A255F0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0</w:t>
            </w:r>
          </w:p>
        </w:tc>
        <w:tc>
          <w:tcPr>
            <w:tcW w:w="434" w:type="pct"/>
            <w:vAlign w:val="bottom"/>
          </w:tcPr>
          <w:p w14:paraId="36BC0FC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7B6E70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4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ECA53F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304ACD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93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568445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7</w:t>
            </w:r>
          </w:p>
        </w:tc>
      </w:tr>
      <w:tr w:rsidR="00E94F51" w:rsidRPr="00E94F51" w14:paraId="0FCA3059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2F773C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MWTX2609-4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A209ED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07B3F6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9</w:t>
            </w:r>
          </w:p>
        </w:tc>
        <w:tc>
          <w:tcPr>
            <w:tcW w:w="337" w:type="pct"/>
            <w:vAlign w:val="bottom"/>
          </w:tcPr>
          <w:p w14:paraId="733C385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8497CD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0</w:t>
            </w:r>
          </w:p>
        </w:tc>
        <w:tc>
          <w:tcPr>
            <w:tcW w:w="434" w:type="pct"/>
            <w:vAlign w:val="bottom"/>
          </w:tcPr>
          <w:p w14:paraId="66469F2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E54F96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4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CF0DAE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F09CA4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95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5A0AAE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6</w:t>
            </w:r>
          </w:p>
        </w:tc>
      </w:tr>
      <w:tr w:rsidR="00E94F51" w:rsidRPr="00E94F51" w14:paraId="33D51346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AAD8F8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MWTX548-2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F68665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32BF7B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9</w:t>
            </w:r>
          </w:p>
        </w:tc>
        <w:tc>
          <w:tcPr>
            <w:tcW w:w="337" w:type="pct"/>
            <w:vAlign w:val="bottom"/>
          </w:tcPr>
          <w:p w14:paraId="78CA2F7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F8B02D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0</w:t>
            </w:r>
          </w:p>
        </w:tc>
        <w:tc>
          <w:tcPr>
            <w:tcW w:w="434" w:type="pct"/>
            <w:vAlign w:val="bottom"/>
          </w:tcPr>
          <w:p w14:paraId="12F9485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0587DF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DE5DA4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5F2C1C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91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D02146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8</w:t>
            </w:r>
          </w:p>
        </w:tc>
      </w:tr>
      <w:tr w:rsidR="00E94F51" w:rsidRPr="00E94F51" w14:paraId="2F4CDFD0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0514132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50169-1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83EC9B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BCC83C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2FE892D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856B76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01C7783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C5C730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7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1B4EC1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4D13EE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21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A68533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1</w:t>
            </w:r>
          </w:p>
        </w:tc>
      </w:tr>
      <w:tr w:rsidR="00E94F51" w:rsidRPr="00E94F51" w14:paraId="2EBE1D38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332F3F2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50184s-1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4C56C6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4DC449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7140564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C39F00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65BB070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30A5FE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3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00D12A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09086C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67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39037E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4.6</w:t>
            </w:r>
          </w:p>
        </w:tc>
      </w:tr>
      <w:tr w:rsidR="00E94F51" w:rsidRPr="00E94F51" w14:paraId="551B142D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E73C7EE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59759-3R/Y Pinto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AC9E67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E9AC6A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52C4F98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9A63EC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0.9</w:t>
            </w:r>
          </w:p>
        </w:tc>
        <w:tc>
          <w:tcPr>
            <w:tcW w:w="434" w:type="pct"/>
            <w:vAlign w:val="bottom"/>
          </w:tcPr>
          <w:p w14:paraId="29C27C9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5322D6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103C67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8E2AAF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67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AC57B6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8.7</w:t>
            </w:r>
          </w:p>
        </w:tc>
      </w:tr>
      <w:tr w:rsidR="00E94F51" w:rsidRPr="00E94F51" w14:paraId="4FBE9120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AE1D752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59761-1R/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50E178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8A8FBA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337" w:type="pct"/>
            <w:vAlign w:val="bottom"/>
          </w:tcPr>
          <w:p w14:paraId="65CBAB5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179B2E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44D1108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373BEE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8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A6F255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4F865C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16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8646D3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.3</w:t>
            </w:r>
          </w:p>
        </w:tc>
      </w:tr>
      <w:tr w:rsidR="00E94F51" w:rsidRPr="00E94F51" w14:paraId="18FD00BE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CD250A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59775-1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B6D740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10839F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33A34B0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A83520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3AED76E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2F7FE4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8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EE3F24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9D2052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48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91D6D7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4.8</w:t>
            </w:r>
          </w:p>
        </w:tc>
      </w:tr>
      <w:tr w:rsidR="00E94F51" w:rsidRPr="00E94F51" w14:paraId="0483CDA8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D122754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59828-2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C7BA51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E7972E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043A7C1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2B816B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0.9</w:t>
            </w:r>
          </w:p>
        </w:tc>
        <w:tc>
          <w:tcPr>
            <w:tcW w:w="434" w:type="pct"/>
            <w:vAlign w:val="bottom"/>
          </w:tcPr>
          <w:p w14:paraId="7B4D1E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8A9961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5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CEFB83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37AD0E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73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9ABF28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1</w:t>
            </w:r>
          </w:p>
        </w:tc>
      </w:tr>
      <w:tr w:rsidR="00E94F51" w:rsidRPr="00E94F51" w14:paraId="14A018AA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F756ABD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59886S-1Y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68CC42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14DF0C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661B99C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BE72EB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7EF766D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431097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8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844FF7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A0914A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66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969384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5.1</w:t>
            </w:r>
          </w:p>
        </w:tc>
      </w:tr>
      <w:tr w:rsidR="00E94F51" w:rsidRPr="00E94F51" w14:paraId="197AC35A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CDEFFAF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60700C-1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203B2D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2EFD86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164D2D8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9D751A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434" w:type="pct"/>
            <w:vAlign w:val="bottom"/>
          </w:tcPr>
          <w:p w14:paraId="4465534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E39C20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1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8D59FE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664F3A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65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9E536F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6</w:t>
            </w:r>
          </w:p>
        </w:tc>
      </w:tr>
      <w:tr w:rsidR="00E94F51" w:rsidRPr="00E94F51" w14:paraId="6137130E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5A525D2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71109C-1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BA89FC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F05D7B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vAlign w:val="bottom"/>
          </w:tcPr>
          <w:p w14:paraId="6E30E28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46FB34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2C3DA16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365DAD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9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58A201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EFDB0A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41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56DD2A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4</w:t>
            </w:r>
          </w:p>
        </w:tc>
      </w:tr>
      <w:tr w:rsidR="00E94F51" w:rsidRPr="00E94F51" w14:paraId="7B0CCA70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8E2D76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71217CB-1W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16D6F2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E4E90A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5710FE5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1F9F9C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2DF09E5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2F72EE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8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FCFD9D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3E5F41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59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7D1EA0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6.5</w:t>
            </w:r>
          </w:p>
        </w:tc>
      </w:tr>
      <w:tr w:rsidR="00E94F51" w:rsidRPr="00E94F51" w14:paraId="1F21F231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4BF231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71258B-1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3B24C0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A1B692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589D06D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B1CE0A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3DE3C32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5C3AB5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5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E918E4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10B6FC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71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ECB7A5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.4</w:t>
            </w:r>
          </w:p>
        </w:tc>
      </w:tr>
      <w:tr w:rsidR="00E94F51" w:rsidRPr="00E94F51" w14:paraId="0B6C760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4550250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81451CBs-1Y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C469F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C73859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36D9015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E1560B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434" w:type="pct"/>
            <w:vAlign w:val="bottom"/>
          </w:tcPr>
          <w:p w14:paraId="552D0F5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CB2974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5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A61953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CA661C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89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602FB3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9.4</w:t>
            </w:r>
          </w:p>
        </w:tc>
      </w:tr>
      <w:tr w:rsidR="00E94F51" w:rsidRPr="00E94F51" w14:paraId="5954C39B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AF8A67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81618-1P/P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017C8E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B820D7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474AA09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500648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4B1E53E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586C21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6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DD0535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C19A41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15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EB8F9D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7</w:t>
            </w:r>
          </w:p>
        </w:tc>
      </w:tr>
      <w:tr w:rsidR="00E94F51" w:rsidRPr="00E94F51" w14:paraId="44543385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3E0F4BE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81644-CAB-2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819D1E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1972DB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7FC19D4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1BC41F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6E3B034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8F9D29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5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31111B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0E1AD6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63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CC59E3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0.5</w:t>
            </w:r>
          </w:p>
        </w:tc>
      </w:tr>
      <w:tr w:rsidR="00E94F51" w:rsidRPr="00E94F51" w14:paraId="6198CEAC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D495958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81648CB-13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1F5719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0147C9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1CFB62B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306445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434" w:type="pct"/>
            <w:vAlign w:val="bottom"/>
          </w:tcPr>
          <w:p w14:paraId="5277C8B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85C06E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4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D81670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85AE16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64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185B5B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8</w:t>
            </w:r>
          </w:p>
        </w:tc>
      </w:tr>
      <w:tr w:rsidR="00E94F51" w:rsidRPr="00E94F51" w14:paraId="6579545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E3D883B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81648CB-1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9A020E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F1B96E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107943B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7265EB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360CCA5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3BBD52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5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7ED400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3BE97A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07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1CD8BC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7</w:t>
            </w:r>
          </w:p>
        </w:tc>
      </w:tr>
      <w:tr w:rsidR="00E94F51" w:rsidRPr="00E94F51" w14:paraId="22E31F62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AA6A7F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81648CB-4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68768D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3CD77A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2C73944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90BA57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434" w:type="pct"/>
            <w:vAlign w:val="bottom"/>
          </w:tcPr>
          <w:p w14:paraId="7ED8430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990AAE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9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DFA2D4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1A7B4D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74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9D170D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6</w:t>
            </w:r>
          </w:p>
        </w:tc>
      </w:tr>
      <w:tr w:rsidR="00E94F51" w:rsidRPr="00E94F51" w14:paraId="4D875C79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E37B150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91886-3P/P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99A4B8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F50C22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0836186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E53228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7660593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94BEB2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3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088EBF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FD24B4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50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19F0B7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7.3</w:t>
            </w:r>
          </w:p>
        </w:tc>
      </w:tr>
      <w:tr w:rsidR="00E94F51" w:rsidRPr="00E94F51" w14:paraId="306C7402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CF3670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91908AB-2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0C51B8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4BE515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3443C9D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7A2B11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2770336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670E48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7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3FBD2A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ECDAE1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37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39D9BB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1</w:t>
            </w:r>
          </w:p>
        </w:tc>
      </w:tr>
      <w:tr w:rsidR="00E94F51" w:rsidRPr="00E94F51" w14:paraId="08F4BB38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BAB3C1B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92237C-2P/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32DA75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7850D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337" w:type="pct"/>
            <w:vAlign w:val="bottom"/>
          </w:tcPr>
          <w:p w14:paraId="67C1814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58A3ED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239A249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B7A5DD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1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06EE8A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9E0501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02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D6C909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3.3</w:t>
            </w:r>
          </w:p>
        </w:tc>
      </w:tr>
      <w:tr w:rsidR="00E94F51" w:rsidRPr="00E94F51" w14:paraId="66FD9FCA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FBF0134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092238Cs-1P/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D9DE1A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CE6EB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01F6EE8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928457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18FDE37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F0B1E2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9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89159B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B2AE81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64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8169FD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.6</w:t>
            </w:r>
          </w:p>
        </w:tc>
      </w:tr>
      <w:tr w:rsidR="00E94F51" w:rsidRPr="00E94F51" w14:paraId="20065548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AE7EF30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4271-5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ECFC00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305CFB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30FE61C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9FA791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0.9</w:t>
            </w:r>
          </w:p>
        </w:tc>
        <w:tc>
          <w:tcPr>
            <w:tcW w:w="434" w:type="pct"/>
            <w:vAlign w:val="bottom"/>
          </w:tcPr>
          <w:p w14:paraId="0903769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4E94A8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4DD2EC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4586D4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54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F65D0C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9</w:t>
            </w:r>
          </w:p>
        </w:tc>
      </w:tr>
      <w:tr w:rsidR="00E94F51" w:rsidRPr="00E94F51" w14:paraId="6B47DFA1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E02647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4756-1R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CD5747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3E0B78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2EEE149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E985DB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0.9</w:t>
            </w:r>
          </w:p>
        </w:tc>
        <w:tc>
          <w:tcPr>
            <w:tcW w:w="434" w:type="pct"/>
            <w:vAlign w:val="bottom"/>
          </w:tcPr>
          <w:p w14:paraId="3650EBA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96E721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2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D1C9EB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E00FC8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81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6E506F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6.2</w:t>
            </w:r>
          </w:p>
        </w:tc>
      </w:tr>
      <w:tr w:rsidR="00E94F51" w:rsidRPr="00E94F51" w14:paraId="093B22CC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F5B1767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4784-7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49DA44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EB349A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4F1D3EB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FFB00E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4B5DF69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EC97E1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6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2F7B2B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38F04E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60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0BBA1C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8</w:t>
            </w:r>
          </w:p>
        </w:tc>
      </w:tr>
      <w:tr w:rsidR="00E94F51" w:rsidRPr="00E94F51" w14:paraId="5CD9906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CB2A01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4828-2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BB52E4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0BC7CE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3A0FBAF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883D5B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44ABAF3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96DBEF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7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244492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0B7FA5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13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D0BE83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6</w:t>
            </w:r>
          </w:p>
        </w:tc>
      </w:tr>
      <w:tr w:rsidR="00E94F51" w:rsidRPr="00E94F51" w14:paraId="5A277D45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1859F4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4930-5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E3B404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21EB2F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4EC3DA1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A93491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0F6837A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C2AAC0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79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C1727A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F59A6C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72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D5F400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5</w:t>
            </w:r>
          </w:p>
        </w:tc>
      </w:tr>
      <w:tr w:rsidR="00E94F51" w:rsidRPr="00E94F51" w14:paraId="01C36863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7FD932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5003-2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603769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DE971D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vAlign w:val="bottom"/>
          </w:tcPr>
          <w:p w14:paraId="1FC24AE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BBF95E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7FE64B3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0E0020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1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CB99A6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766656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53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E4CC23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.9</w:t>
            </w:r>
          </w:p>
        </w:tc>
      </w:tr>
      <w:tr w:rsidR="00E94F51" w:rsidRPr="00E94F51" w14:paraId="3ED9A898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0885E7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5067-2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A9D573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127FB9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vAlign w:val="bottom"/>
          </w:tcPr>
          <w:p w14:paraId="45EB166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6C6A19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434" w:type="pct"/>
            <w:vAlign w:val="bottom"/>
          </w:tcPr>
          <w:p w14:paraId="6D31FE9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200AD7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2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F0A7FB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0D2B47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57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E625EC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.9</w:t>
            </w:r>
          </w:p>
        </w:tc>
      </w:tr>
      <w:tr w:rsidR="00E94F51" w:rsidRPr="00E94F51" w14:paraId="4C507964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F259594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5438-11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FE817C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5E3D11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2FD8CC2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B1DA10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2AB6883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794928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7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9C70CA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43C5B6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42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A8C1D6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6</w:t>
            </w:r>
          </w:p>
        </w:tc>
      </w:tr>
      <w:tr w:rsidR="00E94F51" w:rsidRPr="00E94F51" w14:paraId="407B3AE8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64DD907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6773-1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38BCA5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4DF566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5702C0F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FB11D1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0.9</w:t>
            </w:r>
          </w:p>
        </w:tc>
        <w:tc>
          <w:tcPr>
            <w:tcW w:w="434" w:type="pct"/>
            <w:vAlign w:val="bottom"/>
          </w:tcPr>
          <w:p w14:paraId="68B4F98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1D4AC0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5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6D813B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A78E31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40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AABEBA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4</w:t>
            </w:r>
          </w:p>
        </w:tc>
      </w:tr>
      <w:tr w:rsidR="00E94F51" w:rsidRPr="00E94F51" w14:paraId="267D9B8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28FB1B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731-1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DA0C43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B9467E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vAlign w:val="bottom"/>
          </w:tcPr>
          <w:p w14:paraId="1763789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E16FB7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32BB168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E5BCEE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7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31E0F1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3350F7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07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5A0021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6</w:t>
            </w:r>
          </w:p>
        </w:tc>
      </w:tr>
      <w:tr w:rsidR="00E94F51" w:rsidRPr="00E94F51" w14:paraId="7845933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BC45C17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7590-3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70DB43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3C7CEB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03512A0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BC529B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35DDA0D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270C07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4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A942C9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18029E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09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CD526F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3</w:t>
            </w:r>
          </w:p>
        </w:tc>
      </w:tr>
      <w:tr w:rsidR="00E94F51" w:rsidRPr="00E94F51" w14:paraId="0DD9D78E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02EC1D6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8773-4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CCF029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CA3182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337" w:type="pct"/>
            <w:vAlign w:val="bottom"/>
          </w:tcPr>
          <w:p w14:paraId="47E2339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BE2BE5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34" w:type="pct"/>
            <w:vAlign w:val="bottom"/>
          </w:tcPr>
          <w:p w14:paraId="54ADD5B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BEBD45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3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13D32A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3CCAA2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67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DA8553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.6</w:t>
            </w:r>
          </w:p>
        </w:tc>
      </w:tr>
      <w:tr w:rsidR="00E94F51" w:rsidRPr="00E94F51" w14:paraId="43FF1CA2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92F1B6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NDTX91068-11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F3A4C4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A8E0DC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56B2482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087E6D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48B0006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30B522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6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45B252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7ADA04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20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AEAFD2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5</w:t>
            </w:r>
          </w:p>
        </w:tc>
      </w:tr>
      <w:tr w:rsidR="00E94F51" w:rsidRPr="00E94F51" w14:paraId="73CC4783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CFA4DAB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PORTX03PG25-2R/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982524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79BD16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1</w:t>
            </w:r>
          </w:p>
        </w:tc>
        <w:tc>
          <w:tcPr>
            <w:tcW w:w="337" w:type="pct"/>
            <w:vAlign w:val="bottom"/>
          </w:tcPr>
          <w:p w14:paraId="6FBE15B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A5311F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0FE656A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297178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96EDEE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D6B031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09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D63414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9.9</w:t>
            </w:r>
          </w:p>
        </w:tc>
      </w:tr>
      <w:tr w:rsidR="00E94F51" w:rsidRPr="00E94F51" w14:paraId="072667BE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EE05D0E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PTTX05PG07-1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05ED4A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110DA2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2</w:t>
            </w:r>
          </w:p>
        </w:tc>
        <w:tc>
          <w:tcPr>
            <w:tcW w:w="337" w:type="pct"/>
            <w:vAlign w:val="bottom"/>
          </w:tcPr>
          <w:p w14:paraId="0E8E72C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9D4EA6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4831ED5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E6A7CE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9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6470F3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F1EEA7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40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01600B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.0</w:t>
            </w:r>
          </w:p>
        </w:tc>
      </w:tr>
      <w:tr w:rsidR="00E94F51" w:rsidRPr="00E94F51" w14:paraId="50F1DEDC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7668FC8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lastRenderedPageBreak/>
              <w:t>Reveille Russet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4A6C87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D6665A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vAlign w:val="bottom"/>
          </w:tcPr>
          <w:p w14:paraId="0C55EC3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753D74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34" w:type="pct"/>
            <w:vAlign w:val="bottom"/>
          </w:tcPr>
          <w:p w14:paraId="46762B0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E5CEDB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7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E18D80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A246E1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44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2A14C1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5</w:t>
            </w:r>
          </w:p>
        </w:tc>
      </w:tr>
      <w:tr w:rsidR="00E94F51" w:rsidRPr="00E94F51" w14:paraId="1501A90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9FF6E18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Rio Rojo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72F763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2D6301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2DFF804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DE8034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08D3519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DEE565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5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B740A5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DBCD22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83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FD68D8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6</w:t>
            </w:r>
          </w:p>
        </w:tc>
      </w:tr>
      <w:tr w:rsidR="00E94F51" w:rsidRPr="00E94F51" w14:paraId="16939C91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BBE319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Russet Burbank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A81ECC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564CC9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vAlign w:val="bottom"/>
          </w:tcPr>
          <w:p w14:paraId="37093E8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8AFB4B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2</w:t>
            </w:r>
          </w:p>
        </w:tc>
        <w:tc>
          <w:tcPr>
            <w:tcW w:w="434" w:type="pct"/>
            <w:vAlign w:val="bottom"/>
          </w:tcPr>
          <w:p w14:paraId="07B42F1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67E525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1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72A22D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688157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81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DAB100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2</w:t>
            </w:r>
          </w:p>
        </w:tc>
      </w:tr>
      <w:tr w:rsidR="00E94F51" w:rsidRPr="00E94F51" w14:paraId="39C6242A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7EA11F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Russet Norkotah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9C0C9F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40FCA6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vAlign w:val="bottom"/>
          </w:tcPr>
          <w:p w14:paraId="4CD5104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4DDA65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6642524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95C753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6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B09BAF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F5746F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8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24B31E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3</w:t>
            </w:r>
          </w:p>
        </w:tc>
      </w:tr>
      <w:tr w:rsidR="00E94F51" w:rsidRPr="00E94F51" w14:paraId="60A29D2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166306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Russet Norkotah 10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85BD4C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5FDDB3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vAlign w:val="bottom"/>
          </w:tcPr>
          <w:p w14:paraId="76CE950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E38308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7CAA254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664C8D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6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37ACFC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981EB0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7.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822F87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4</w:t>
            </w:r>
          </w:p>
        </w:tc>
      </w:tr>
      <w:tr w:rsidR="00E94F51" w:rsidRPr="00E94F51" w14:paraId="791A2B85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974F78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Russet Norkotah 11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747EB1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D140D9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vAlign w:val="bottom"/>
          </w:tcPr>
          <w:p w14:paraId="255ACB3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7323FD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4DC7EC8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9CAC81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6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36A352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C84FD9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5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5026CF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4</w:t>
            </w:r>
          </w:p>
        </w:tc>
      </w:tr>
      <w:tr w:rsidR="00E94F51" w:rsidRPr="00E94F51" w14:paraId="562536C6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C0482B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Russet Norkotah 22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4180BA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9852AF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vAlign w:val="bottom"/>
          </w:tcPr>
          <w:p w14:paraId="44CF13C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735F03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4B4E2A2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0B4EE4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6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825927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470274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7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D9EF4E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4</w:t>
            </w:r>
          </w:p>
        </w:tc>
      </w:tr>
      <w:tr w:rsidR="00E94F51" w:rsidRPr="00E94F51" w14:paraId="412D674A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CB33E7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Russet Norkotah 27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36F603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2CA54C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vAlign w:val="bottom"/>
          </w:tcPr>
          <w:p w14:paraId="37231E6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95118A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172C697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DD77C3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6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EC4E60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2B88BA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7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CD2770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3</w:t>
            </w:r>
          </w:p>
        </w:tc>
      </w:tr>
      <w:tr w:rsidR="00E94F51" w:rsidRPr="00E94F51" w14:paraId="280B698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5E0659E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Russet Norkotah 29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CA708D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F09BFB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vAlign w:val="bottom"/>
          </w:tcPr>
          <w:p w14:paraId="340BE8F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7F5AC7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36E53AE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31261B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6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33AF46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7C0091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8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D2964C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3</w:t>
            </w:r>
          </w:p>
        </w:tc>
      </w:tr>
      <w:tr w:rsidR="00E94F51" w:rsidRPr="00E94F51" w14:paraId="6EED82D0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8DC2DF8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Sierra GoldTM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1DC595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D5C14B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60931CC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6C3BA8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1</w:t>
            </w:r>
          </w:p>
        </w:tc>
        <w:tc>
          <w:tcPr>
            <w:tcW w:w="434" w:type="pct"/>
            <w:vAlign w:val="bottom"/>
          </w:tcPr>
          <w:p w14:paraId="1DD7F51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0E2F6C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1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E21442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D4121B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84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6B6D3F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5.4</w:t>
            </w:r>
          </w:p>
        </w:tc>
      </w:tr>
      <w:tr w:rsidR="00E94F51" w:rsidRPr="00E94F51" w14:paraId="3A5877BC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8C06398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Sierra RoseTM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7B985C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34DE8A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7EE4167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F3F3A2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07A709D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E3159D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6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6516E8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D0A9C9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05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B27363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4.1</w:t>
            </w:r>
          </w:p>
        </w:tc>
      </w:tr>
      <w:tr w:rsidR="00E94F51" w:rsidRPr="00E94F51" w14:paraId="40A3349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EF63C43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Stampede Russet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772D5C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B80A58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vAlign w:val="bottom"/>
          </w:tcPr>
          <w:p w14:paraId="615B5C0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8E72C0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34" w:type="pct"/>
            <w:vAlign w:val="bottom"/>
          </w:tcPr>
          <w:p w14:paraId="2791B39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BA3323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7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EC9848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3EEEDA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07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01F6CF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2</w:t>
            </w:r>
          </w:p>
        </w:tc>
      </w:tr>
      <w:tr w:rsidR="00E94F51" w:rsidRPr="00E94F51" w14:paraId="211F7196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02552EE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acn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2EB58A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9B45FC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77CBF53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68C271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29C44FA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B2FCF1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5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429A6D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CF3349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34.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935698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0</w:t>
            </w:r>
          </w:p>
        </w:tc>
      </w:tr>
      <w:tr w:rsidR="00E94F51" w:rsidRPr="00E94F51" w14:paraId="077AADB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E554AC7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okio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922927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E5A388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66373D3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034BE1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326DB1B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548151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8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95E227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B5D2CE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10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08FCB6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0.7</w:t>
            </w:r>
          </w:p>
        </w:tc>
      </w:tr>
      <w:tr w:rsidR="00E94F51" w:rsidRPr="00E94F51" w14:paraId="581B2410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86839E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03196-1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18116C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0537FF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4E6054D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0A35B3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75EE9BF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DE2A79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6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B449A6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1E565D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58.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881014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5</w:t>
            </w:r>
          </w:p>
        </w:tc>
      </w:tr>
      <w:tr w:rsidR="00E94F51" w:rsidRPr="00E94F51" w14:paraId="1B21AE0C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4434BC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05249-10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4BF2CE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52B177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1130709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A5B755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434" w:type="pct"/>
            <w:vAlign w:val="bottom"/>
          </w:tcPr>
          <w:p w14:paraId="71B2794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6E47D3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7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6A4F67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18FBEE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82.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29C241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4</w:t>
            </w:r>
          </w:p>
        </w:tc>
      </w:tr>
      <w:tr w:rsidR="00E94F51" w:rsidRPr="00E94F51" w14:paraId="7B9C9986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61EC977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05249-11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623C28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4EAAF4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6A520DE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8EC473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434" w:type="pct"/>
            <w:vAlign w:val="bottom"/>
          </w:tcPr>
          <w:p w14:paraId="4B75AD5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C88266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9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E35BC3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E828DC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1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185F88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8</w:t>
            </w:r>
          </w:p>
        </w:tc>
      </w:tr>
      <w:tr w:rsidR="00E94F51" w:rsidRPr="00E94F51" w14:paraId="54DEB734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1BAB040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05249-3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20869C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7CEF20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2927BE4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4BA709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434" w:type="pct"/>
            <w:vAlign w:val="bottom"/>
          </w:tcPr>
          <w:p w14:paraId="2F7D6A4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9630C8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1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7E4254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677026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44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EA46C6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6</w:t>
            </w:r>
          </w:p>
        </w:tc>
      </w:tr>
      <w:tr w:rsidR="00E94F51" w:rsidRPr="00E94F51" w14:paraId="5A7ABB33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F272A4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08350-12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C8E685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E46D85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vAlign w:val="bottom"/>
          </w:tcPr>
          <w:p w14:paraId="1EE6FEB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EC67C4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1</w:t>
            </w:r>
          </w:p>
        </w:tc>
        <w:tc>
          <w:tcPr>
            <w:tcW w:w="434" w:type="pct"/>
            <w:vAlign w:val="bottom"/>
          </w:tcPr>
          <w:p w14:paraId="3F9AD32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1A2BEA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0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B78FDC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BADD2A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23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67826F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3</w:t>
            </w:r>
          </w:p>
        </w:tc>
      </w:tr>
      <w:tr w:rsidR="00E94F51" w:rsidRPr="00E94F51" w14:paraId="33A2BDB2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16C7097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08385-2P/YP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8281B4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5AA9AF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1D08472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19E974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0.8</w:t>
            </w:r>
          </w:p>
        </w:tc>
        <w:tc>
          <w:tcPr>
            <w:tcW w:w="434" w:type="pct"/>
            <w:vAlign w:val="bottom"/>
          </w:tcPr>
          <w:p w14:paraId="1C1F7A0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E985D1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8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63733D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ECB75E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57.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E77C3E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3.8</w:t>
            </w:r>
          </w:p>
        </w:tc>
      </w:tr>
      <w:tr w:rsidR="00E94F51" w:rsidRPr="00E94F51" w14:paraId="1E5F4551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5543487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09396-1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A6FD0E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EACCCD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463AEEB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DE45BC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434" w:type="pct"/>
            <w:vAlign w:val="bottom"/>
          </w:tcPr>
          <w:p w14:paraId="1CA30E0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65E301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2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667740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9DB786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38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3A5E56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.1</w:t>
            </w:r>
          </w:p>
        </w:tc>
      </w:tr>
      <w:tr w:rsidR="00E94F51" w:rsidRPr="00E94F51" w14:paraId="648E371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7F2E92D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09403-15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CE8386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3C8346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328E8E8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1FFE09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434" w:type="pct"/>
            <w:vAlign w:val="bottom"/>
          </w:tcPr>
          <w:p w14:paraId="7056BB4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A5B206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1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4F7F83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7F9870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66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ABD205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4</w:t>
            </w:r>
          </w:p>
        </w:tc>
      </w:tr>
      <w:tr w:rsidR="00E94F51" w:rsidRPr="00E94F51" w14:paraId="623D0ABB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EE461DF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09403-21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A8B6CC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1D99E3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049737C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8430BE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434" w:type="pct"/>
            <w:vAlign w:val="bottom"/>
          </w:tcPr>
          <w:p w14:paraId="7F2BA0F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7CBD31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4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16EEB3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7422AC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75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06F8B3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6</w:t>
            </w:r>
          </w:p>
        </w:tc>
      </w:tr>
      <w:tr w:rsidR="00E94F51" w:rsidRPr="00E94F51" w14:paraId="24444B76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AD19FE4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09414-1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6EFE69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C6EE76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35AF65F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4E81DA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434" w:type="pct"/>
            <w:vAlign w:val="bottom"/>
          </w:tcPr>
          <w:p w14:paraId="77C791B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E2D52A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4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BC977C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B062C8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73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6E7C38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2</w:t>
            </w:r>
          </w:p>
        </w:tc>
      </w:tr>
      <w:tr w:rsidR="00E94F51" w:rsidRPr="00E94F51" w14:paraId="63E30DD6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B0FC3A8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10437-9Pyspl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6D2036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1D9A4E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25979F3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4C2BE8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7E14A69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949109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6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30DF07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8CF7C1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35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AD9782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9.0</w:t>
            </w:r>
          </w:p>
        </w:tc>
      </w:tr>
      <w:tr w:rsidR="00E94F51" w:rsidRPr="00E94F51" w14:paraId="7A860EB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896C840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11454-9Ru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B8CFC3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AB5AAD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vAlign w:val="bottom"/>
          </w:tcPr>
          <w:p w14:paraId="4666FB1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7BBF2D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34" w:type="pct"/>
            <w:vAlign w:val="bottom"/>
          </w:tcPr>
          <w:p w14:paraId="0060904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38CC49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2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A5EE74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5DB011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93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DC49B4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9.0</w:t>
            </w:r>
          </w:p>
        </w:tc>
      </w:tr>
      <w:tr w:rsidR="00E94F51" w:rsidRPr="00E94F51" w14:paraId="59491C13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3EF828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11461-2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66F859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F64675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59DE4A8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FDD0A0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434" w:type="pct"/>
            <w:vAlign w:val="bottom"/>
          </w:tcPr>
          <w:p w14:paraId="1DD6C69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38CBDE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2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95F4D1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81C7DD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88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81358F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.6</w:t>
            </w:r>
          </w:p>
        </w:tc>
      </w:tr>
      <w:tr w:rsidR="00E94F51" w:rsidRPr="00E94F51" w14:paraId="47758F00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4C6FA03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11461-3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072419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A4C464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5B300F1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DC0D42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434" w:type="pct"/>
            <w:vAlign w:val="bottom"/>
          </w:tcPr>
          <w:p w14:paraId="4996D4D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A70610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5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446F50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131E85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42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2AAA47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0</w:t>
            </w:r>
          </w:p>
        </w:tc>
      </w:tr>
      <w:tr w:rsidR="00E94F51" w:rsidRPr="00E94F51" w14:paraId="05242A31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3FBDE4D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12474-1P/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08BE7A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2427D3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0BCA333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71ACFF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0AA8350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2073DA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3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AD465D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154AC6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48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8677C9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0.6</w:t>
            </w:r>
          </w:p>
        </w:tc>
      </w:tr>
      <w:tr w:rsidR="00E94F51" w:rsidRPr="00E94F51" w14:paraId="6B65DB1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7735225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12484-4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E23460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A43878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7BB2935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CCA656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434" w:type="pct"/>
            <w:vAlign w:val="bottom"/>
          </w:tcPr>
          <w:p w14:paraId="4BA0749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5A56E5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6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687D7C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46CC52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99.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BD4524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.8</w:t>
            </w:r>
          </w:p>
        </w:tc>
      </w:tr>
      <w:tr w:rsidR="00E94F51" w:rsidRPr="00E94F51" w14:paraId="45366D81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D92E503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13590-9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7686E0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C52808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5</w:t>
            </w:r>
          </w:p>
        </w:tc>
        <w:tc>
          <w:tcPr>
            <w:tcW w:w="337" w:type="pct"/>
            <w:vAlign w:val="bottom"/>
          </w:tcPr>
          <w:p w14:paraId="541A71E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591364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34" w:type="pct"/>
            <w:vAlign w:val="bottom"/>
          </w:tcPr>
          <w:p w14:paraId="7EDB85C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6A7EA2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8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2CF93E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0697FF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06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A5F4DB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5</w:t>
            </w:r>
          </w:p>
        </w:tc>
      </w:tr>
      <w:tr w:rsidR="00E94F51" w:rsidRPr="00E94F51" w14:paraId="620B3FAF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413D4E4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14611-1R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7DAFF4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78109F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3C67E5C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8E7D59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70FA062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2CBE42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4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2FCBD7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.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4FCECB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27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611558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.3</w:t>
            </w:r>
          </w:p>
        </w:tc>
      </w:tr>
      <w:tr w:rsidR="00E94F51" w:rsidRPr="00E94F51" w14:paraId="6800676E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4971163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1475-3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282E3A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26330B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7251A4A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126FE1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3</w:t>
            </w:r>
          </w:p>
        </w:tc>
        <w:tc>
          <w:tcPr>
            <w:tcW w:w="434" w:type="pct"/>
            <w:vAlign w:val="bottom"/>
          </w:tcPr>
          <w:p w14:paraId="0FEE038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90A501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1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BAEB04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7AEA48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15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1E9F8F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7</w:t>
            </w:r>
          </w:p>
        </w:tc>
      </w:tr>
      <w:tr w:rsidR="00E94F51" w:rsidRPr="00E94F51" w14:paraId="0398021C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28CC90A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1617-1W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E097BE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CE3C6C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4</w:t>
            </w:r>
          </w:p>
        </w:tc>
        <w:tc>
          <w:tcPr>
            <w:tcW w:w="337" w:type="pct"/>
            <w:vAlign w:val="bottom"/>
          </w:tcPr>
          <w:p w14:paraId="794E9DE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80CBBC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434" w:type="pct"/>
            <w:vAlign w:val="bottom"/>
          </w:tcPr>
          <w:p w14:paraId="7B8D7E5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E33B0E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2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016993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E0079D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35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3501DE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0.0</w:t>
            </w:r>
          </w:p>
        </w:tc>
      </w:tr>
      <w:tr w:rsidR="00E94F51" w:rsidRPr="00E94F51" w14:paraId="0A59FFD3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995A1D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1673-1W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C6DD13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C00731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584CFFA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CF91EB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434" w:type="pct"/>
            <w:vAlign w:val="bottom"/>
          </w:tcPr>
          <w:p w14:paraId="1C1AF81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1AB6B8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5.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848311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48F470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57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7A46F9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8.3</w:t>
            </w:r>
          </w:p>
        </w:tc>
      </w:tr>
      <w:tr w:rsidR="00E94F51" w:rsidRPr="00E94F51" w14:paraId="0305F85E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9B800D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6-1216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304307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2C4E7B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vAlign w:val="bottom"/>
          </w:tcPr>
          <w:p w14:paraId="46FAACE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9C6F33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34" w:type="pct"/>
            <w:vAlign w:val="bottom"/>
          </w:tcPr>
          <w:p w14:paraId="006CE5F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CBEE09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1.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1B9D81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5.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1A4DA2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61.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C52E41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5</w:t>
            </w:r>
          </w:p>
        </w:tc>
      </w:tr>
      <w:tr w:rsidR="00E94F51" w:rsidRPr="00E94F51" w14:paraId="30C9A504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715E63C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A549-1Ru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E2E50D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1E05AC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6</w:t>
            </w:r>
          </w:p>
        </w:tc>
        <w:tc>
          <w:tcPr>
            <w:tcW w:w="337" w:type="pct"/>
            <w:vAlign w:val="bottom"/>
          </w:tcPr>
          <w:p w14:paraId="6707607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10C2C0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9</w:t>
            </w:r>
          </w:p>
        </w:tc>
        <w:tc>
          <w:tcPr>
            <w:tcW w:w="434" w:type="pct"/>
            <w:vAlign w:val="bottom"/>
          </w:tcPr>
          <w:p w14:paraId="6B01622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F20588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69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6F1EAF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6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9D00C7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06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D7A884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5</w:t>
            </w:r>
          </w:p>
        </w:tc>
      </w:tr>
      <w:tr w:rsidR="00E94F51" w:rsidRPr="00E94F51" w14:paraId="5B8D3B75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2CC52E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NS10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39580E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7FB42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vAlign w:val="bottom"/>
          </w:tcPr>
          <w:p w14:paraId="032E1A0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AA92F5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6789402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76EB6B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6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D654EB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288DAE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7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743B54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3</w:t>
            </w:r>
          </w:p>
        </w:tc>
      </w:tr>
      <w:tr w:rsidR="00E94F51" w:rsidRPr="00E94F51" w14:paraId="41DBDE9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42ED4DD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NS11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3A9089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6BA53D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vAlign w:val="bottom"/>
          </w:tcPr>
          <w:p w14:paraId="552ECBD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F4F29E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1B06AC1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A04412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6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04520E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70B472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7.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6B5A73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3</w:t>
            </w:r>
          </w:p>
        </w:tc>
      </w:tr>
      <w:tr w:rsidR="00E94F51" w:rsidRPr="00E94F51" w14:paraId="48606561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AF70DE4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NS24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2DC9EC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4C4D01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0</w:t>
            </w:r>
          </w:p>
        </w:tc>
        <w:tc>
          <w:tcPr>
            <w:tcW w:w="337" w:type="pct"/>
            <w:vAlign w:val="bottom"/>
          </w:tcPr>
          <w:p w14:paraId="4D6F4C2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1CA746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3</w:t>
            </w:r>
          </w:p>
        </w:tc>
        <w:tc>
          <w:tcPr>
            <w:tcW w:w="434" w:type="pct"/>
            <w:vAlign w:val="bottom"/>
          </w:tcPr>
          <w:p w14:paraId="0EE0584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FA772D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6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5EE3E4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FD9351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27.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AD7804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3.3</w:t>
            </w:r>
          </w:p>
        </w:tc>
      </w:tr>
      <w:tr w:rsidR="00E94F51" w:rsidRPr="00E94F51" w14:paraId="6C0DAC2B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51E085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TXYG7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C31C93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D0223B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5622102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3D2AA2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434" w:type="pct"/>
            <w:vAlign w:val="bottom"/>
          </w:tcPr>
          <w:p w14:paraId="73D7131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D03CFF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29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64F022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011E1C4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857.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90EE902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8.1</w:t>
            </w:r>
          </w:p>
        </w:tc>
      </w:tr>
      <w:tr w:rsidR="00E94F51" w:rsidRPr="00E94F51" w14:paraId="3CE4E6EC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392E189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UMTX383-3Yrdspl/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4E31E9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81A1857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1</w:t>
            </w:r>
          </w:p>
        </w:tc>
        <w:tc>
          <w:tcPr>
            <w:tcW w:w="337" w:type="pct"/>
            <w:vAlign w:val="bottom"/>
          </w:tcPr>
          <w:p w14:paraId="4C24C15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91AB4A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0</w:t>
            </w:r>
          </w:p>
        </w:tc>
        <w:tc>
          <w:tcPr>
            <w:tcW w:w="434" w:type="pct"/>
            <w:vAlign w:val="bottom"/>
          </w:tcPr>
          <w:p w14:paraId="5091100E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821DB6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0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5EBC57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.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103D43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00.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AF0A48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4.2</w:t>
            </w:r>
          </w:p>
        </w:tc>
      </w:tr>
      <w:tr w:rsidR="00E94F51" w:rsidRPr="00E94F51" w14:paraId="56E8BC15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47BCCB1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Vanguard Russet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C687DC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FAE7FE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7</w:t>
            </w:r>
          </w:p>
        </w:tc>
        <w:tc>
          <w:tcPr>
            <w:tcW w:w="337" w:type="pct"/>
            <w:vAlign w:val="bottom"/>
          </w:tcPr>
          <w:p w14:paraId="046DB2BD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F6EACC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1</w:t>
            </w:r>
          </w:p>
        </w:tc>
        <w:tc>
          <w:tcPr>
            <w:tcW w:w="434" w:type="pct"/>
            <w:vAlign w:val="bottom"/>
          </w:tcPr>
          <w:p w14:paraId="53E6A635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4.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283125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7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963CB09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470BE8F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985.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44B46D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1.7</w:t>
            </w:r>
          </w:p>
        </w:tc>
      </w:tr>
      <w:tr w:rsidR="00E94F51" w:rsidRPr="00E94F51" w14:paraId="72230267" w14:textId="77777777" w:rsidTr="00AB19C1">
        <w:trPr>
          <w:trHeight w:val="29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9844AA5" w14:textId="77777777" w:rsidR="00AB19C1" w:rsidRPr="00E94F51" w:rsidRDefault="00AB19C1" w:rsidP="00AB19C1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White LaSod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3306DB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2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3ECD94C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337" w:type="pct"/>
            <w:vAlign w:val="bottom"/>
          </w:tcPr>
          <w:p w14:paraId="005902B8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1C9F29B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.2</w:t>
            </w:r>
          </w:p>
        </w:tc>
        <w:tc>
          <w:tcPr>
            <w:tcW w:w="434" w:type="pct"/>
            <w:vAlign w:val="bottom"/>
          </w:tcPr>
          <w:p w14:paraId="6B6D1320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283B3BA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42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192BF36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7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5BE4FE3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055.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10B8611" w14:textId="77777777" w:rsidR="00AB19C1" w:rsidRPr="00E94F51" w:rsidRDefault="00AB19C1" w:rsidP="00AB19C1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94F51">
              <w:rPr>
                <w:rFonts w:eastAsia="Times New Roman" w:cs="Times New Roman"/>
                <w:sz w:val="14"/>
                <w:szCs w:val="14"/>
              </w:rPr>
              <w:t>15.2</w:t>
            </w:r>
          </w:p>
        </w:tc>
      </w:tr>
    </w:tbl>
    <w:p w14:paraId="3B7D8A18" w14:textId="77777777" w:rsidR="00E70308" w:rsidRPr="00E94F51" w:rsidRDefault="00AB19C1" w:rsidP="00AB19C1">
      <w:pPr>
        <w:pStyle w:val="Caption"/>
        <w:spacing w:after="0"/>
        <w:contextualSpacing/>
        <w:jc w:val="both"/>
        <w:rPr>
          <w:b w:val="0"/>
          <w:bCs w:val="0"/>
          <w:i/>
          <w:sz w:val="16"/>
          <w:szCs w:val="16"/>
        </w:rPr>
      </w:pPr>
      <w:r w:rsidRPr="00E94F51">
        <w:rPr>
          <w:b w:val="0"/>
          <w:bCs w:val="0"/>
          <w:i/>
          <w:iCs/>
          <w:sz w:val="16"/>
          <w:szCs w:val="16"/>
          <w:vertAlign w:val="superscript"/>
        </w:rPr>
        <w:lastRenderedPageBreak/>
        <w:t>1</w:t>
      </w:r>
      <w:r w:rsidRPr="00E94F51">
        <w:rPr>
          <w:b w:val="0"/>
          <w:bCs w:val="0"/>
          <w:i/>
          <w:iCs/>
          <w:sz w:val="16"/>
          <w:szCs w:val="16"/>
        </w:rPr>
        <w:t>1= round to 5= long;</w:t>
      </w:r>
      <w:r w:rsidRPr="00E94F51">
        <w:rPr>
          <w:b w:val="0"/>
          <w:bCs w:val="0"/>
          <w:i/>
          <w:iCs/>
          <w:sz w:val="16"/>
          <w:szCs w:val="16"/>
          <w:vertAlign w:val="superscript"/>
        </w:rPr>
        <w:t xml:space="preserve"> 2</w:t>
      </w:r>
      <w:r w:rsidRPr="00E94F51">
        <w:rPr>
          <w:b w:val="0"/>
          <w:bCs w:val="0"/>
          <w:i/>
          <w:iCs/>
          <w:sz w:val="16"/>
          <w:szCs w:val="16"/>
        </w:rPr>
        <w:t xml:space="preserve">1= deep to 5= shallow; </w:t>
      </w:r>
      <w:r w:rsidRPr="00E94F51">
        <w:rPr>
          <w:b w:val="0"/>
          <w:bCs w:val="0"/>
          <w:i/>
          <w:iCs/>
          <w:sz w:val="16"/>
          <w:szCs w:val="16"/>
          <w:vertAlign w:val="superscript"/>
        </w:rPr>
        <w:t>3</w:t>
      </w:r>
      <w:r w:rsidRPr="00E94F51">
        <w:rPr>
          <w:b w:val="0"/>
          <w:bCs w:val="0"/>
          <w:i/>
          <w:iCs/>
          <w:sz w:val="16"/>
          <w:szCs w:val="16"/>
        </w:rPr>
        <w:t xml:space="preserve">1= none to 5= heavy; </w:t>
      </w:r>
      <w:r w:rsidRPr="00E94F51">
        <w:rPr>
          <w:b w:val="0"/>
          <w:bCs w:val="0"/>
          <w:i/>
          <w:iCs/>
          <w:sz w:val="16"/>
          <w:szCs w:val="16"/>
          <w:vertAlign w:val="superscript"/>
        </w:rPr>
        <w:t>4</w:t>
      </w:r>
      <w:r w:rsidRPr="00E94F51">
        <w:rPr>
          <w:b w:val="0"/>
          <w:bCs w:val="0"/>
          <w:i/>
          <w:iCs/>
          <w:sz w:val="16"/>
          <w:szCs w:val="16"/>
        </w:rPr>
        <w:t xml:space="preserve">1= poor, 5= excellent; </w:t>
      </w:r>
      <w:r w:rsidRPr="00E94F51">
        <w:rPr>
          <w:b w:val="0"/>
          <w:bCs w:val="0"/>
          <w:i/>
          <w:sz w:val="16"/>
          <w:szCs w:val="16"/>
        </w:rPr>
        <w:t>L/W= length width ratio</w:t>
      </w:r>
    </w:p>
    <w:p w14:paraId="7D3B9D95" w14:textId="7FDFFB65" w:rsidR="00AB19C1" w:rsidRPr="00E94F51" w:rsidRDefault="00E70308" w:rsidP="00AB19C1">
      <w:pPr>
        <w:pStyle w:val="Caption"/>
        <w:spacing w:after="0"/>
        <w:contextualSpacing/>
        <w:jc w:val="both"/>
        <w:rPr>
          <w:b w:val="0"/>
          <w:bCs w:val="0"/>
          <w:i/>
          <w:sz w:val="16"/>
          <w:szCs w:val="16"/>
        </w:rPr>
      </w:pPr>
      <w:r w:rsidRPr="00E94F51">
        <w:rPr>
          <w:b w:val="0"/>
          <w:bCs w:val="0"/>
          <w:i/>
          <w:sz w:val="16"/>
          <w:szCs w:val="16"/>
        </w:rPr>
        <w:t>* The clones are maintained in vitro by the Texas A&amp;M Potato Breeding Program. Details about the clones can be found in supplementary tables included in Pandey et al. (2021).</w:t>
      </w:r>
    </w:p>
    <w:p w14:paraId="092289DF" w14:textId="77777777" w:rsidR="00E70308" w:rsidRPr="00E94F51" w:rsidRDefault="00E70308" w:rsidP="00E70308">
      <w:pPr>
        <w:pStyle w:val="NoSpacing"/>
      </w:pPr>
    </w:p>
    <w:p w14:paraId="4ACA7A23" w14:textId="03474E64" w:rsidR="00C37B9B" w:rsidRPr="00E94F51" w:rsidRDefault="00C37B9B" w:rsidP="00C37B9B">
      <w:pPr>
        <w:pStyle w:val="Caption"/>
        <w:spacing w:after="0"/>
        <w:contextualSpacing/>
        <w:jc w:val="both"/>
        <w:rPr>
          <w:b w:val="0"/>
          <w:bCs w:val="0"/>
          <w:i/>
          <w:iCs/>
          <w:sz w:val="16"/>
          <w:szCs w:val="16"/>
        </w:rPr>
      </w:pPr>
    </w:p>
    <w:p w14:paraId="54BC7498" w14:textId="77777777" w:rsidR="00C37B9B" w:rsidRPr="00E94F51" w:rsidRDefault="00C37B9B" w:rsidP="00C37B9B">
      <w:pPr>
        <w:rPr>
          <w:sz w:val="22"/>
        </w:rPr>
      </w:pPr>
    </w:p>
    <w:p w14:paraId="5CD1C9ED" w14:textId="77777777" w:rsidR="00C37B9B" w:rsidRPr="00E94F51" w:rsidRDefault="00C37B9B" w:rsidP="00C37B9B">
      <w:pPr>
        <w:rPr>
          <w:sz w:val="22"/>
        </w:rPr>
      </w:pPr>
    </w:p>
    <w:p w14:paraId="3FCFA3C4" w14:textId="77777777" w:rsidR="00C37B9B" w:rsidRPr="00E94F51" w:rsidRDefault="00C37B9B" w:rsidP="00C37B9B">
      <w:pPr>
        <w:pStyle w:val="Title"/>
      </w:pPr>
    </w:p>
    <w:p w14:paraId="7B65BC41" w14:textId="77777777" w:rsidR="00DE23E8" w:rsidRPr="00E94F51" w:rsidRDefault="00DE23E8" w:rsidP="00654E8F">
      <w:pPr>
        <w:spacing w:before="240"/>
      </w:pPr>
    </w:p>
    <w:sectPr w:rsidR="00DE23E8" w:rsidRPr="00E94F5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47E60" w14:textId="77777777" w:rsidR="00401B95" w:rsidRDefault="00401B95" w:rsidP="00117666">
      <w:pPr>
        <w:spacing w:after="0"/>
      </w:pPr>
      <w:r>
        <w:separator/>
      </w:r>
    </w:p>
  </w:endnote>
  <w:endnote w:type="continuationSeparator" w:id="0">
    <w:p w14:paraId="23EE4B09" w14:textId="77777777" w:rsidR="00401B95" w:rsidRDefault="00401B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99DCC" w14:textId="77777777" w:rsidR="00401B95" w:rsidRDefault="00401B95" w:rsidP="00117666">
      <w:pPr>
        <w:spacing w:after="0"/>
      </w:pPr>
      <w:r>
        <w:separator/>
      </w:r>
    </w:p>
  </w:footnote>
  <w:footnote w:type="continuationSeparator" w:id="0">
    <w:p w14:paraId="68DB1EA7" w14:textId="77777777" w:rsidR="00401B95" w:rsidRDefault="00401B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ED8B3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C6C132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8043B6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5A2A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AE8903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71C9D0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1D6BA2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A307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744EF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452DF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22D232F"/>
    <w:multiLevelType w:val="hybridMultilevel"/>
    <w:tmpl w:val="11AAF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964766F"/>
    <w:multiLevelType w:val="hybridMultilevel"/>
    <w:tmpl w:val="3D6E3464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AA80D27"/>
    <w:multiLevelType w:val="multilevel"/>
    <w:tmpl w:val="6E80A6E8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C65BBD"/>
    <w:multiLevelType w:val="hybridMultilevel"/>
    <w:tmpl w:val="4F4ED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B3B21F3"/>
    <w:multiLevelType w:val="hybridMultilevel"/>
    <w:tmpl w:val="DE38B0C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546236"/>
    <w:multiLevelType w:val="hybridMultilevel"/>
    <w:tmpl w:val="D3C48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F6222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4F454F2C"/>
    <w:multiLevelType w:val="hybridMultilevel"/>
    <w:tmpl w:val="052A8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18689D"/>
    <w:multiLevelType w:val="hybridMultilevel"/>
    <w:tmpl w:val="1B608B8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6" w15:restartNumberingAfterBreak="0">
    <w:nsid w:val="6FBC5EDE"/>
    <w:multiLevelType w:val="hybridMultilevel"/>
    <w:tmpl w:val="D651A0B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 w15:restartNumberingAfterBreak="0">
    <w:nsid w:val="7DBC6F29"/>
    <w:multiLevelType w:val="multilevel"/>
    <w:tmpl w:val="2D740DBE"/>
    <w:numStyleLink w:val="Headings"/>
  </w:abstractNum>
  <w:num w:numId="1" w16cid:durableId="805702605">
    <w:abstractNumId w:val="10"/>
  </w:num>
  <w:num w:numId="2" w16cid:durableId="259413952">
    <w:abstractNumId w:val="22"/>
  </w:num>
  <w:num w:numId="3" w16cid:durableId="1706252706">
    <w:abstractNumId w:val="14"/>
  </w:num>
  <w:num w:numId="4" w16cid:durableId="1812745014">
    <w:abstractNumId w:val="24"/>
  </w:num>
  <w:num w:numId="5" w16cid:durableId="181201988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12805169">
    <w:abstractNumId w:val="17"/>
  </w:num>
  <w:num w:numId="7" w16cid:durableId="1798600020">
    <w:abstractNumId w:val="25"/>
  </w:num>
  <w:num w:numId="8" w16cid:durableId="2121798086">
    <w:abstractNumId w:val="25"/>
  </w:num>
  <w:num w:numId="9" w16cid:durableId="338239461">
    <w:abstractNumId w:val="25"/>
  </w:num>
  <w:num w:numId="10" w16cid:durableId="1479422729">
    <w:abstractNumId w:val="25"/>
  </w:num>
  <w:num w:numId="11" w16cid:durableId="1253276626">
    <w:abstractNumId w:val="25"/>
  </w:num>
  <w:num w:numId="12" w16cid:durableId="1649241862">
    <w:abstractNumId w:val="25"/>
  </w:num>
  <w:num w:numId="13" w16cid:durableId="768551322">
    <w:abstractNumId w:val="17"/>
  </w:num>
  <w:num w:numId="14" w16cid:durableId="2089500904">
    <w:abstractNumId w:val="16"/>
  </w:num>
  <w:num w:numId="15" w16cid:durableId="1550917042">
    <w:abstractNumId w:val="16"/>
  </w:num>
  <w:num w:numId="16" w16cid:durableId="1977490087">
    <w:abstractNumId w:val="16"/>
  </w:num>
  <w:num w:numId="17" w16cid:durableId="983310674">
    <w:abstractNumId w:val="16"/>
  </w:num>
  <w:num w:numId="18" w16cid:durableId="600070118">
    <w:abstractNumId w:val="16"/>
  </w:num>
  <w:num w:numId="19" w16cid:durableId="1046490709">
    <w:abstractNumId w:val="16"/>
  </w:num>
  <w:num w:numId="20" w16cid:durableId="195971785">
    <w:abstractNumId w:val="20"/>
  </w:num>
  <w:num w:numId="21" w16cid:durableId="1302075556">
    <w:abstractNumId w:val="26"/>
  </w:num>
  <w:num w:numId="22" w16cid:durableId="8259642">
    <w:abstractNumId w:val="15"/>
  </w:num>
  <w:num w:numId="23" w16cid:durableId="1379474921">
    <w:abstractNumId w:val="18"/>
  </w:num>
  <w:num w:numId="24" w16cid:durableId="446970040">
    <w:abstractNumId w:val="12"/>
  </w:num>
  <w:num w:numId="25" w16cid:durableId="781195263">
    <w:abstractNumId w:val="23"/>
  </w:num>
  <w:num w:numId="26" w16cid:durableId="989482695">
    <w:abstractNumId w:val="11"/>
  </w:num>
  <w:num w:numId="27" w16cid:durableId="1848328238">
    <w:abstractNumId w:val="9"/>
  </w:num>
  <w:num w:numId="28" w16cid:durableId="1477644850">
    <w:abstractNumId w:val="8"/>
  </w:num>
  <w:num w:numId="29" w16cid:durableId="1103958477">
    <w:abstractNumId w:val="7"/>
  </w:num>
  <w:num w:numId="30" w16cid:durableId="538006347">
    <w:abstractNumId w:val="6"/>
  </w:num>
  <w:num w:numId="31" w16cid:durableId="411509093">
    <w:abstractNumId w:val="5"/>
  </w:num>
  <w:num w:numId="32" w16cid:durableId="1172572776">
    <w:abstractNumId w:val="4"/>
  </w:num>
  <w:num w:numId="33" w16cid:durableId="1906992331">
    <w:abstractNumId w:val="3"/>
  </w:num>
  <w:num w:numId="34" w16cid:durableId="384986328">
    <w:abstractNumId w:val="2"/>
  </w:num>
  <w:num w:numId="35" w16cid:durableId="1555893163">
    <w:abstractNumId w:val="1"/>
  </w:num>
  <w:num w:numId="36" w16cid:durableId="1054813819">
    <w:abstractNumId w:val="0"/>
  </w:num>
  <w:num w:numId="37" w16cid:durableId="1434127580">
    <w:abstractNumId w:val="19"/>
  </w:num>
  <w:num w:numId="38" w16cid:durableId="413557018">
    <w:abstractNumId w:val="21"/>
  </w:num>
  <w:num w:numId="39" w16cid:durableId="1859007365">
    <w:abstractNumId w:val="13"/>
  </w:num>
  <w:num w:numId="40" w16cid:durableId="1745295616">
    <w:abstractNumId w:val="1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 w16cid:durableId="121550560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0NzAztTQwMDAyMTJQ0lEKTi0uzszPAykwqwUAn8xEOywAAAA="/>
  </w:docVars>
  <w:rsids>
    <w:rsidRoot w:val="00ED20B5"/>
    <w:rsid w:val="0001436A"/>
    <w:rsid w:val="00034304"/>
    <w:rsid w:val="00035434"/>
    <w:rsid w:val="000469DE"/>
    <w:rsid w:val="00052A14"/>
    <w:rsid w:val="00077D53"/>
    <w:rsid w:val="00105FD9"/>
    <w:rsid w:val="00117666"/>
    <w:rsid w:val="001549D3"/>
    <w:rsid w:val="00160065"/>
    <w:rsid w:val="00177D84"/>
    <w:rsid w:val="002207F8"/>
    <w:rsid w:val="0022243F"/>
    <w:rsid w:val="00267D18"/>
    <w:rsid w:val="00270341"/>
    <w:rsid w:val="00274347"/>
    <w:rsid w:val="002868E2"/>
    <w:rsid w:val="002869C3"/>
    <w:rsid w:val="00287A17"/>
    <w:rsid w:val="002936E4"/>
    <w:rsid w:val="002B4A57"/>
    <w:rsid w:val="002C74CA"/>
    <w:rsid w:val="002F5D5F"/>
    <w:rsid w:val="003123F4"/>
    <w:rsid w:val="003544FB"/>
    <w:rsid w:val="003D2F2D"/>
    <w:rsid w:val="00401590"/>
    <w:rsid w:val="00401B95"/>
    <w:rsid w:val="00447801"/>
    <w:rsid w:val="00452E9C"/>
    <w:rsid w:val="004735C8"/>
    <w:rsid w:val="004947A6"/>
    <w:rsid w:val="004961FF"/>
    <w:rsid w:val="00517A89"/>
    <w:rsid w:val="005250F2"/>
    <w:rsid w:val="00552BF4"/>
    <w:rsid w:val="00561F9A"/>
    <w:rsid w:val="00593EEA"/>
    <w:rsid w:val="005A5EEE"/>
    <w:rsid w:val="005E309F"/>
    <w:rsid w:val="0061649C"/>
    <w:rsid w:val="006375C7"/>
    <w:rsid w:val="00654E8F"/>
    <w:rsid w:val="00660D05"/>
    <w:rsid w:val="006820B1"/>
    <w:rsid w:val="006B7D14"/>
    <w:rsid w:val="006F56BD"/>
    <w:rsid w:val="00701727"/>
    <w:rsid w:val="0070566C"/>
    <w:rsid w:val="00714C50"/>
    <w:rsid w:val="00725A7D"/>
    <w:rsid w:val="007501BE"/>
    <w:rsid w:val="00775945"/>
    <w:rsid w:val="00790BB3"/>
    <w:rsid w:val="007C206C"/>
    <w:rsid w:val="00817DD6"/>
    <w:rsid w:val="0083759F"/>
    <w:rsid w:val="00885156"/>
    <w:rsid w:val="008A18E3"/>
    <w:rsid w:val="009151AA"/>
    <w:rsid w:val="0093429D"/>
    <w:rsid w:val="00943573"/>
    <w:rsid w:val="00964134"/>
    <w:rsid w:val="00970F7D"/>
    <w:rsid w:val="00994A3D"/>
    <w:rsid w:val="009C2B12"/>
    <w:rsid w:val="009E3B9B"/>
    <w:rsid w:val="00A06F94"/>
    <w:rsid w:val="00A174D9"/>
    <w:rsid w:val="00AA4D24"/>
    <w:rsid w:val="00AB19C1"/>
    <w:rsid w:val="00AB6715"/>
    <w:rsid w:val="00B1671E"/>
    <w:rsid w:val="00B25EB8"/>
    <w:rsid w:val="00B273ED"/>
    <w:rsid w:val="00B37F4D"/>
    <w:rsid w:val="00B432B8"/>
    <w:rsid w:val="00C00A48"/>
    <w:rsid w:val="00C13D22"/>
    <w:rsid w:val="00C37B9B"/>
    <w:rsid w:val="00C52A7B"/>
    <w:rsid w:val="00C56BAF"/>
    <w:rsid w:val="00C679AA"/>
    <w:rsid w:val="00C75972"/>
    <w:rsid w:val="00CC69F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6CD2"/>
    <w:rsid w:val="00E70308"/>
    <w:rsid w:val="00E73496"/>
    <w:rsid w:val="00E825D8"/>
    <w:rsid w:val="00E866C9"/>
    <w:rsid w:val="00E94F51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aliases w:val="Figure 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rsid w:val="00C37B9B"/>
  </w:style>
  <w:style w:type="paragraph" w:customStyle="1" w:styleId="MajorHeading">
    <w:name w:val="Major Heading"/>
    <w:basedOn w:val="Normal"/>
    <w:qFormat/>
    <w:rsid w:val="00C37B9B"/>
    <w:pPr>
      <w:pageBreakBefore/>
      <w:spacing w:before="0" w:after="0" w:line="480" w:lineRule="auto"/>
      <w:jc w:val="center"/>
      <w:outlineLvl w:val="0"/>
    </w:pPr>
    <w:rPr>
      <w:rFonts w:eastAsia="Times New Roman" w:cs="Times New Roman"/>
      <w:caps/>
      <w:szCs w:val="24"/>
    </w:rPr>
  </w:style>
  <w:style w:type="paragraph" w:customStyle="1" w:styleId="Default">
    <w:name w:val="Default"/>
    <w:link w:val="DefaultChar"/>
    <w:rsid w:val="00C37B9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C37B9B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irstLevelSubheading">
    <w:name w:val="First Level Subheading"/>
    <w:basedOn w:val="Default"/>
    <w:link w:val="FirstLevelSubheadingChar"/>
    <w:qFormat/>
    <w:rsid w:val="00C37B9B"/>
    <w:pPr>
      <w:spacing w:line="480" w:lineRule="auto"/>
      <w:outlineLvl w:val="1"/>
    </w:pPr>
    <w:rPr>
      <w:b/>
      <w:bCs/>
    </w:rPr>
  </w:style>
  <w:style w:type="character" w:customStyle="1" w:styleId="FirstLevelSubheadingChar">
    <w:name w:val="First Level Subheading Char"/>
    <w:basedOn w:val="DefaultChar"/>
    <w:link w:val="FirstLevelSubheading"/>
    <w:rsid w:val="00C37B9B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SecondLevelSubheading">
    <w:name w:val="Second Level Subheading"/>
    <w:basedOn w:val="Default"/>
    <w:link w:val="SecondLevelSubheadingChar"/>
    <w:qFormat/>
    <w:rsid w:val="00C37B9B"/>
    <w:pPr>
      <w:spacing w:line="480" w:lineRule="auto"/>
      <w:outlineLvl w:val="2"/>
    </w:pPr>
    <w:rPr>
      <w:b/>
      <w:bCs/>
      <w:iCs/>
    </w:rPr>
  </w:style>
  <w:style w:type="character" w:customStyle="1" w:styleId="SecondLevelSubheadingChar">
    <w:name w:val="Second Level Subheading Char"/>
    <w:basedOn w:val="DefaultChar"/>
    <w:link w:val="SecondLevelSubheading"/>
    <w:rsid w:val="00C37B9B"/>
    <w:rPr>
      <w:rFonts w:ascii="Times New Roman" w:eastAsia="Times New Roman" w:hAnsi="Times New Roman" w:cs="Times New Roman"/>
      <w:b/>
      <w:bCs/>
      <w:iCs/>
      <w:color w:val="000000"/>
      <w:sz w:val="24"/>
      <w:szCs w:val="24"/>
    </w:rPr>
  </w:style>
  <w:style w:type="paragraph" w:customStyle="1" w:styleId="ThirdLevelSubheading">
    <w:name w:val="Third Level Subheading"/>
    <w:basedOn w:val="Default"/>
    <w:link w:val="ThirdLevelSubheadingChar"/>
    <w:qFormat/>
    <w:rsid w:val="00C37B9B"/>
    <w:pPr>
      <w:spacing w:line="480" w:lineRule="auto"/>
      <w:outlineLvl w:val="3"/>
    </w:pPr>
    <w:rPr>
      <w:b/>
      <w:iCs/>
    </w:rPr>
  </w:style>
  <w:style w:type="character" w:customStyle="1" w:styleId="ThirdLevelSubheadingChar">
    <w:name w:val="Third Level Subheading Char"/>
    <w:basedOn w:val="DefaultChar"/>
    <w:link w:val="ThirdLevelSubheading"/>
    <w:rsid w:val="00C37B9B"/>
    <w:rPr>
      <w:rFonts w:ascii="Times New Roman" w:eastAsia="Times New Roman" w:hAnsi="Times New Roman" w:cs="Times New Roman"/>
      <w:b/>
      <w:iCs/>
      <w:color w:val="000000"/>
      <w:sz w:val="24"/>
      <w:szCs w:val="24"/>
    </w:rPr>
  </w:style>
  <w:style w:type="paragraph" w:customStyle="1" w:styleId="FourthLevelSubheading">
    <w:name w:val="Fourth Level Subheading"/>
    <w:basedOn w:val="Normal"/>
    <w:link w:val="FourthLevelSubheadingChar"/>
    <w:qFormat/>
    <w:rsid w:val="00C37B9B"/>
    <w:pPr>
      <w:spacing w:before="0" w:after="0" w:line="480" w:lineRule="auto"/>
      <w:outlineLvl w:val="4"/>
    </w:pPr>
    <w:rPr>
      <w:rFonts w:eastAsia="Times New Roman" w:cs="Times New Roman"/>
      <w:b/>
      <w:i/>
      <w:szCs w:val="24"/>
    </w:rPr>
  </w:style>
  <w:style w:type="character" w:customStyle="1" w:styleId="FourthLevelSubheadingChar">
    <w:name w:val="Fourth Level Subheading Char"/>
    <w:basedOn w:val="DefaultParagraphFont"/>
    <w:link w:val="FourthLevelSubheading"/>
    <w:rsid w:val="00C37B9B"/>
    <w:rPr>
      <w:rFonts w:ascii="Times New Roman" w:eastAsia="Times New Roman" w:hAnsi="Times New Roman" w:cs="Times New Roman"/>
      <w:b/>
      <w:i/>
      <w:sz w:val="24"/>
      <w:szCs w:val="24"/>
    </w:rPr>
  </w:style>
  <w:style w:type="paragraph" w:customStyle="1" w:styleId="FifthLevelSubeading">
    <w:name w:val="Fifth Level Subeading"/>
    <w:basedOn w:val="Normal"/>
    <w:link w:val="FifthLevelSubeadingChar"/>
    <w:qFormat/>
    <w:rsid w:val="00C37B9B"/>
    <w:pPr>
      <w:spacing w:before="0" w:after="0" w:line="480" w:lineRule="auto"/>
      <w:outlineLvl w:val="5"/>
    </w:pPr>
    <w:rPr>
      <w:rFonts w:eastAsia="Times New Roman" w:cs="Times New Roman"/>
      <w:b/>
      <w:i/>
      <w:szCs w:val="24"/>
    </w:rPr>
  </w:style>
  <w:style w:type="character" w:customStyle="1" w:styleId="FifthLevelSubeadingChar">
    <w:name w:val="Fifth Level Subeading Char"/>
    <w:basedOn w:val="DefaultParagraphFont"/>
    <w:link w:val="FifthLevelSubeading"/>
    <w:rsid w:val="00C37B9B"/>
    <w:rPr>
      <w:rFonts w:ascii="Times New Roman" w:eastAsia="Times New Roman" w:hAnsi="Times New Roman" w:cs="Times New Roman"/>
      <w:b/>
      <w:i/>
      <w:sz w:val="24"/>
      <w:szCs w:val="24"/>
    </w:rPr>
  </w:style>
  <w:style w:type="paragraph" w:styleId="TableofFigures">
    <w:name w:val="table of figures"/>
    <w:basedOn w:val="Normal"/>
    <w:next w:val="Normal"/>
    <w:uiPriority w:val="99"/>
    <w:rsid w:val="00C37B9B"/>
    <w:pPr>
      <w:spacing w:before="0"/>
      <w:ind w:left="936" w:right="288" w:hanging="936"/>
    </w:pPr>
    <w:rPr>
      <w:rFonts w:eastAsia="Times New Roman" w:cs="Times New Roman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C37B9B"/>
    <w:pPr>
      <w:spacing w:before="0" w:after="0"/>
      <w:ind w:left="245" w:right="288"/>
    </w:pPr>
    <w:rPr>
      <w:rFonts w:eastAsia="Times New Roman" w:cs="Times New Roman"/>
      <w:szCs w:val="24"/>
    </w:rPr>
  </w:style>
  <w:style w:type="paragraph" w:styleId="TOC1">
    <w:name w:val="toc 1"/>
    <w:basedOn w:val="Normal"/>
    <w:next w:val="Normal"/>
    <w:autoRedefine/>
    <w:uiPriority w:val="39"/>
    <w:qFormat/>
    <w:rsid w:val="00C37B9B"/>
    <w:pPr>
      <w:tabs>
        <w:tab w:val="right" w:leader="dot" w:pos="8558"/>
      </w:tabs>
      <w:spacing w:before="240"/>
      <w:ind w:right="288"/>
      <w:jc w:val="both"/>
    </w:pPr>
    <w:rPr>
      <w:rFonts w:eastAsia="Times New Roman" w:cs="Times New Roman"/>
      <w:caps/>
      <w:szCs w:val="24"/>
    </w:rPr>
  </w:style>
  <w:style w:type="paragraph" w:styleId="TOC3">
    <w:name w:val="toc 3"/>
    <w:basedOn w:val="Normal"/>
    <w:next w:val="Normal"/>
    <w:autoRedefine/>
    <w:uiPriority w:val="39"/>
    <w:qFormat/>
    <w:rsid w:val="00C37B9B"/>
    <w:pPr>
      <w:spacing w:before="0" w:after="0"/>
      <w:ind w:left="475" w:right="288"/>
    </w:pPr>
    <w:rPr>
      <w:rFonts w:eastAsia="Times New Roman" w:cs="Times New Roman"/>
      <w:szCs w:val="24"/>
    </w:rPr>
  </w:style>
  <w:style w:type="paragraph" w:styleId="TOC4">
    <w:name w:val="toc 4"/>
    <w:basedOn w:val="Normal"/>
    <w:next w:val="Normal"/>
    <w:autoRedefine/>
    <w:uiPriority w:val="39"/>
    <w:rsid w:val="00C37B9B"/>
    <w:pPr>
      <w:spacing w:before="0" w:after="0"/>
      <w:ind w:left="720" w:right="288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rsid w:val="00C37B9B"/>
    <w:pPr>
      <w:spacing w:before="0" w:after="0"/>
      <w:ind w:left="965" w:right="288"/>
    </w:pPr>
    <w:rPr>
      <w:rFonts w:eastAsia="Times New Roman" w:cs="Times New Roman"/>
      <w:szCs w:val="24"/>
    </w:rPr>
  </w:style>
  <w:style w:type="paragraph" w:styleId="TOC6">
    <w:name w:val="toc 6"/>
    <w:basedOn w:val="Normal"/>
    <w:next w:val="Normal"/>
    <w:autoRedefine/>
    <w:uiPriority w:val="39"/>
    <w:rsid w:val="00C37B9B"/>
    <w:pPr>
      <w:spacing w:before="0" w:after="0"/>
      <w:ind w:left="1195" w:right="288"/>
    </w:pPr>
    <w:rPr>
      <w:rFonts w:eastAsia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C37B9B"/>
    <w:rPr>
      <w:color w:val="808080"/>
    </w:rPr>
  </w:style>
  <w:style w:type="paragraph" w:customStyle="1" w:styleId="SingleSpacing">
    <w:name w:val="Single Spacing"/>
    <w:basedOn w:val="Normal"/>
    <w:qFormat/>
    <w:rsid w:val="00C37B9B"/>
    <w:pPr>
      <w:tabs>
        <w:tab w:val="left" w:pos="2520"/>
      </w:tabs>
      <w:spacing w:before="0" w:after="0"/>
    </w:pPr>
    <w:rPr>
      <w:rFonts w:eastAsia="Times New Roman" w:cs="Times New Roman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37B9B"/>
    <w:pPr>
      <w:keepNext/>
      <w:keepLines/>
      <w:pageBreakBefore/>
      <w:tabs>
        <w:tab w:val="clear" w:pos="567"/>
      </w:tabs>
      <w:spacing w:before="0" w:after="0" w:line="276" w:lineRule="auto"/>
      <w:ind w:left="0" w:firstLine="0"/>
      <w:jc w:val="center"/>
      <w:outlineLvl w:val="9"/>
    </w:pPr>
    <w:rPr>
      <w:rFonts w:eastAsiaTheme="majorEastAsia" w:cstheme="majorBidi"/>
      <w:b w:val="0"/>
      <w:bCs/>
      <w:caps/>
      <w:szCs w:val="28"/>
      <w:lang w:eastAsia="ja-JP"/>
    </w:rPr>
  </w:style>
  <w:style w:type="paragraph" w:customStyle="1" w:styleId="TitlePage">
    <w:name w:val="TitlePage"/>
    <w:basedOn w:val="Normal"/>
    <w:link w:val="TitlePageChar"/>
    <w:qFormat/>
    <w:rsid w:val="00C37B9B"/>
    <w:pPr>
      <w:spacing w:before="0" w:after="0" w:line="480" w:lineRule="auto"/>
      <w:jc w:val="center"/>
    </w:pPr>
    <w:rPr>
      <w:rFonts w:eastAsia="Times New Roman" w:cs="Times New Roman"/>
      <w:caps/>
      <w:szCs w:val="24"/>
    </w:rPr>
  </w:style>
  <w:style w:type="character" w:customStyle="1" w:styleId="TitlePageChar">
    <w:name w:val="TitlePage Char"/>
    <w:basedOn w:val="DefaultParagraphFont"/>
    <w:link w:val="TitlePage"/>
    <w:rsid w:val="00C37B9B"/>
    <w:rPr>
      <w:rFonts w:ascii="Times New Roman" w:eastAsia="Times New Roman" w:hAnsi="Times New Roman" w:cs="Times New Roman"/>
      <w:caps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7B9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37B9B"/>
    <w:pPr>
      <w:spacing w:before="0" w:after="0" w:line="480" w:lineRule="auto"/>
      <w:ind w:left="720" w:hanging="720"/>
    </w:pPr>
    <w:rPr>
      <w:rFonts w:eastAsia="Times New Roman" w:cs="Times New Roman"/>
      <w:szCs w:val="24"/>
    </w:rPr>
  </w:style>
  <w:style w:type="paragraph" w:customStyle="1" w:styleId="05BodyText">
    <w:name w:val="05 BodyText"/>
    <w:basedOn w:val="Normal"/>
    <w:link w:val="05BodyTextChar"/>
    <w:rsid w:val="00C37B9B"/>
    <w:pPr>
      <w:spacing w:before="0" w:after="0" w:line="480" w:lineRule="auto"/>
      <w:ind w:firstLine="576"/>
    </w:pPr>
    <w:rPr>
      <w:rFonts w:eastAsia="SimSun" w:cs="Times New Roman"/>
      <w:szCs w:val="24"/>
    </w:rPr>
  </w:style>
  <w:style w:type="character" w:customStyle="1" w:styleId="05BodyTextChar">
    <w:name w:val="05 BodyText Char"/>
    <w:link w:val="05BodyText"/>
    <w:rsid w:val="00C37B9B"/>
    <w:rPr>
      <w:rFonts w:ascii="Times New Roman" w:eastAsia="SimSu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37B9B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AB19C1"/>
  </w:style>
  <w:style w:type="table" w:customStyle="1" w:styleId="TableGrid1">
    <w:name w:val="Table Grid1"/>
    <w:basedOn w:val="TableNormal"/>
    <w:next w:val="TableGrid"/>
    <w:uiPriority w:val="39"/>
    <w:rsid w:val="00AB19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AB19C1"/>
  </w:style>
  <w:style w:type="paragraph" w:styleId="Revision">
    <w:name w:val="Revision"/>
    <w:hidden/>
    <w:uiPriority w:val="99"/>
    <w:semiHidden/>
    <w:rsid w:val="002F5D5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6</Pages>
  <Words>1875</Words>
  <Characters>1069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ewan Pandey</cp:lastModifiedBy>
  <cp:revision>11</cp:revision>
  <cp:lastPrinted>2013-10-03T12:51:00Z</cp:lastPrinted>
  <dcterms:created xsi:type="dcterms:W3CDTF">2022-05-21T13:07:00Z</dcterms:created>
  <dcterms:modified xsi:type="dcterms:W3CDTF">2022-07-11T05:11:00Z</dcterms:modified>
</cp:coreProperties>
</file>